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C4F7D" w14:textId="4926BBA2" w:rsidR="005A7451" w:rsidRPr="001E6F0F" w:rsidRDefault="005A7451" w:rsidP="005A7451">
      <w:pPr>
        <w:jc w:val="both"/>
        <w:rPr>
          <w:rFonts w:ascii="Times New Roman" w:hAnsi="Times New Roman" w:cs="Times New Roman"/>
          <w:sz w:val="20"/>
          <w:szCs w:val="21"/>
        </w:rPr>
      </w:pPr>
      <w:r w:rsidRPr="00350FBE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>S</w:t>
      </w:r>
      <w:r w:rsidR="002D2B82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>2</w:t>
      </w:r>
      <w:r w:rsidR="00F51616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 xml:space="preserve"> T</w:t>
      </w:r>
      <w:r w:rsidRPr="00350FBE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 xml:space="preserve">able. </w:t>
      </w:r>
      <w:r w:rsidR="001E6F0F" w:rsidRPr="007B55EE">
        <w:rPr>
          <w:rFonts w:ascii="Times New Roman" w:eastAsia="DengXian" w:hAnsi="Times New Roman" w:cs="Times New Roman" w:hint="eastAsia"/>
          <w:b/>
          <w:sz w:val="22"/>
          <w:szCs w:val="22"/>
          <w:lang w:eastAsia="ja-JP"/>
        </w:rPr>
        <w:t>Activation parameters of S1PR1 mutants across four agonists measured by BRET assay</w:t>
      </w:r>
    </w:p>
    <w:tbl>
      <w:tblPr>
        <w:tblW w:w="105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10"/>
        <w:gridCol w:w="709"/>
        <w:gridCol w:w="567"/>
        <w:gridCol w:w="283"/>
        <w:gridCol w:w="953"/>
        <w:gridCol w:w="39"/>
        <w:gridCol w:w="709"/>
        <w:gridCol w:w="733"/>
        <w:gridCol w:w="1031"/>
        <w:gridCol w:w="717"/>
        <w:gridCol w:w="803"/>
        <w:gridCol w:w="1134"/>
        <w:gridCol w:w="896"/>
      </w:tblGrid>
      <w:tr w:rsidR="005A7451" w:rsidRPr="004A0742" w14:paraId="3C2E6D64" w14:textId="77777777" w:rsidTr="000638AC">
        <w:trPr>
          <w:jc w:val="center"/>
        </w:trPr>
        <w:tc>
          <w:tcPr>
            <w:tcW w:w="2670" w:type="dxa"/>
            <w:gridSpan w:val="3"/>
            <w:tcBorders>
              <w:bottom w:val="nil"/>
            </w:tcBorders>
          </w:tcPr>
          <w:p w14:paraId="158742B2" w14:textId="1AC87DCF" w:rsidR="005A7451" w:rsidRPr="009F2340" w:rsidRDefault="005A7451" w:rsidP="00BD7A5F">
            <w:pPr>
              <w:ind w:firstLineChars="550" w:firstLine="880"/>
              <w:rPr>
                <w:rFonts w:ascii="Times New Roman" w:hAnsi="Times New Roman" w:cs="Times New Roman"/>
                <w:sz w:val="16"/>
                <w:szCs w:val="16"/>
              </w:rPr>
            </w:pP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CYM5442</w:t>
            </w:r>
          </w:p>
          <w:p w14:paraId="451272BC" w14:textId="038F69DE" w:rsidR="005548D9" w:rsidRPr="009F2340" w:rsidRDefault="005548D9" w:rsidP="005548D9">
            <w:r w:rsidRPr="009F2340">
              <w:rPr>
                <w:rFonts w:hint="eastAsia"/>
              </w:rPr>
              <w:t xml:space="preserve"> </w:t>
            </w:r>
            <w:r w:rsidRPr="009F2340">
              <w:t xml:space="preserve">      </w:t>
            </w:r>
            <w:r w:rsidR="00833161">
              <w:t xml:space="preserve"> 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="004E4CF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proofErr w:type="spellEnd"/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51" w:type="dxa"/>
            <w:gridSpan w:val="5"/>
            <w:tcBorders>
              <w:bottom w:val="nil"/>
            </w:tcBorders>
          </w:tcPr>
          <w:p w14:paraId="06D825DA" w14:textId="77777777" w:rsidR="005A7451" w:rsidRPr="009F2340" w:rsidRDefault="005A7451" w:rsidP="00D47F2C">
            <w:pPr>
              <w:ind w:firstLineChars="450"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HY-X-1011</w:t>
            </w:r>
          </w:p>
          <w:p w14:paraId="6FC867BE" w14:textId="0C9F0144" w:rsidR="00D47F2C" w:rsidRPr="009F2340" w:rsidRDefault="00D47F2C" w:rsidP="00D47F2C">
            <w:r w:rsidRPr="009F2340">
              <w:rPr>
                <w:rFonts w:hint="eastAsia"/>
              </w:rPr>
              <w:t xml:space="preserve"> </w:t>
            </w:r>
            <w:r w:rsidRPr="009F2340">
              <w:t xml:space="preserve">     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="004E4CF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proofErr w:type="spellEnd"/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81" w:type="dxa"/>
            <w:gridSpan w:val="3"/>
            <w:tcBorders>
              <w:bottom w:val="nil"/>
            </w:tcBorders>
          </w:tcPr>
          <w:p w14:paraId="0C477623" w14:textId="1293F883" w:rsidR="005A7451" w:rsidRPr="009F2340" w:rsidRDefault="00AE100A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A7451" w:rsidRPr="009F2340">
              <w:rPr>
                <w:rFonts w:ascii="Times New Roman" w:hAnsi="Times New Roman" w:cs="Times New Roman"/>
                <w:sz w:val="16"/>
                <w:szCs w:val="16"/>
              </w:rPr>
              <w:t>Ponesimod</w:t>
            </w:r>
            <w:proofErr w:type="spellEnd"/>
          </w:p>
          <w:p w14:paraId="7640CEDE" w14:textId="4B005243" w:rsidR="00D47F2C" w:rsidRPr="009F2340" w:rsidRDefault="00D47F2C" w:rsidP="00D47F2C">
            <w:r w:rsidRPr="009F2340">
              <w:rPr>
                <w:rFonts w:hint="eastAsia"/>
              </w:rPr>
              <w:t xml:space="preserve"> </w:t>
            </w:r>
            <w:r w:rsidRPr="009F2340">
              <w:t xml:space="preserve">     </w:t>
            </w:r>
            <w:r w:rsidR="00202A45" w:rsidRPr="009F2340">
              <w:t xml:space="preserve"> 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="004E4CF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proofErr w:type="spellEnd"/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3" w:type="dxa"/>
            <w:gridSpan w:val="3"/>
            <w:tcBorders>
              <w:bottom w:val="nil"/>
            </w:tcBorders>
          </w:tcPr>
          <w:p w14:paraId="58199E72" w14:textId="2F031657" w:rsidR="005A7451" w:rsidRPr="009F2340" w:rsidRDefault="005A7451" w:rsidP="003D0B43">
            <w:pPr>
              <w:ind w:firstLineChars="500" w:firstLine="800"/>
              <w:rPr>
                <w:rFonts w:ascii="Times New Roman" w:hAnsi="Times New Roman" w:cs="Times New Roman"/>
                <w:sz w:val="16"/>
                <w:szCs w:val="16"/>
              </w:rPr>
            </w:pP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SAR247799</w:t>
            </w:r>
          </w:p>
          <w:p w14:paraId="2F4D1BC0" w14:textId="6660B5E5" w:rsidR="00D47F2C" w:rsidRPr="009F2340" w:rsidRDefault="00D47F2C" w:rsidP="00D47F2C">
            <w:r w:rsidRPr="009F2340">
              <w:rPr>
                <w:rFonts w:hint="eastAsia"/>
              </w:rPr>
              <w:t xml:space="preserve"> </w:t>
            </w:r>
            <w:r w:rsidRPr="009F2340">
              <w:t xml:space="preserve">      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="004E4CF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proofErr w:type="spellEnd"/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A7451" w:rsidRPr="004A0742" w14:paraId="50BB8E72" w14:textId="77777777" w:rsidTr="003D0B43">
        <w:trPr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276A98" w14:textId="77777777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Mutants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6F313E2E" w14:textId="66C40663" w:rsidR="005A7451" w:rsidRPr="009F2340" w:rsidRDefault="000D6588" w:rsidP="00BD7A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A7451" w:rsidRPr="009F2340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="005A7451"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="00BD7A5F" w:rsidRPr="009F2340">
              <w:rPr>
                <w:rFonts w:ascii="Times New Roman" w:hAnsi="Times New Roman" w:cs="Times New Roman"/>
                <w:sz w:val="16"/>
                <w:szCs w:val="16"/>
              </w:rPr>
              <w:t>±SE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F2B594E" w14:textId="26CDFFF9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Emax</w:t>
            </w:r>
            <w:r w:rsidR="009946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61977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D0DE312" w14:textId="77777777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Mutants</w:t>
            </w:r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</w:tcPr>
          <w:p w14:paraId="28CD0C4C" w14:textId="2AE27A70" w:rsidR="005A7451" w:rsidRPr="009F2340" w:rsidRDefault="000D6588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A7451" w:rsidRPr="009F2340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="005A7451"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="00BD7A5F" w:rsidRPr="009F2340">
              <w:rPr>
                <w:rFonts w:ascii="Times New Roman" w:hAnsi="Times New Roman" w:cs="Times New Roman"/>
                <w:sz w:val="16"/>
                <w:szCs w:val="16"/>
              </w:rPr>
              <w:t>±SE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D5D8285" w14:textId="07E6450A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Emax(</w:t>
            </w:r>
            <w:r w:rsidR="00861977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r w:rsidR="00861977" w:rsidRPr="004A07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67650A05" w14:textId="77777777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Mutants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</w:tcPr>
          <w:p w14:paraId="2A3E5CA0" w14:textId="4D7FEBAF" w:rsidR="005A7451" w:rsidRPr="009F2340" w:rsidRDefault="000D6588" w:rsidP="00AF52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A7451" w:rsidRPr="009F2340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="005A7451"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="00BD7A5F" w:rsidRPr="009F2340">
              <w:rPr>
                <w:rFonts w:ascii="Times New Roman" w:hAnsi="Times New Roman" w:cs="Times New Roman"/>
                <w:sz w:val="16"/>
                <w:szCs w:val="16"/>
              </w:rPr>
              <w:t>±SEM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357434CD" w14:textId="395AE56C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Emax(</w:t>
            </w:r>
            <w:r w:rsidR="00861977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r w:rsidR="00861977" w:rsidRPr="004A07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61A6BAC" w14:textId="77777777" w:rsidR="005A7451" w:rsidRPr="004A0742" w:rsidRDefault="005A7451" w:rsidP="008C2B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Muta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A17F18" w14:textId="3F817FFA" w:rsidR="005A7451" w:rsidRPr="009F2340" w:rsidRDefault="000D6588" w:rsidP="002F30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A7451" w:rsidRPr="009F2340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="005A7451"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="00BD7A5F" w:rsidRPr="009F2340">
              <w:rPr>
                <w:rFonts w:ascii="Times New Roman" w:hAnsi="Times New Roman" w:cs="Times New Roman"/>
                <w:sz w:val="16"/>
                <w:szCs w:val="16"/>
              </w:rPr>
              <w:t>±SEM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1495C537" w14:textId="43EA8ADB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Emax(</w:t>
            </w:r>
            <w:r w:rsidR="00861977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r w:rsidR="00861977" w:rsidRPr="004A07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A7451" w:rsidRPr="004A0742" w14:paraId="451111E8" w14:textId="77777777" w:rsidTr="003D0B43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46547F7C" w14:textId="6AB49292" w:rsidR="005A7451" w:rsidRPr="003567CD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67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="00445794" w:rsidRPr="0044579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WT</w:t>
            </w:r>
            <w:r w:rsidRPr="003567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6E65204" w14:textId="77777777" w:rsidR="00C95F0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26.70</w:t>
            </w:r>
          </w:p>
          <w:p w14:paraId="32AB8A3F" w14:textId="254F25AE" w:rsidR="005A7451" w:rsidRPr="004A0742" w:rsidRDefault="00C95F02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  <w:r w:rsidR="005A7451" w:rsidRPr="004A0742">
              <w:rPr>
                <w:rFonts w:ascii="Times New Roman" w:hAnsi="Times New Roman" w:cs="Times New Roman"/>
                <w:sz w:val="16"/>
                <w:szCs w:val="16"/>
              </w:rPr>
              <w:t>±0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E35053" w14:textId="77777777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208D7E42" w14:textId="107C0A43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="00D8625A" w:rsidRPr="00D8625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WT</w:t>
            </w:r>
            <w:r w:rsidRPr="004A074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5BEBD11" w14:textId="77777777" w:rsidR="00A659D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</w:p>
          <w:p w14:paraId="6F31786D" w14:textId="36E70B36" w:rsidR="005A7451" w:rsidRPr="004A0742" w:rsidRDefault="00A659DE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4</w:t>
            </w:r>
            <w:r w:rsidR="005A7451" w:rsidRPr="004A0742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</w:tcPr>
          <w:p w14:paraId="57E5CE41" w14:textId="77777777" w:rsidR="005A7451" w:rsidRPr="00066E64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262679BE" w14:textId="07429ADC" w:rsidR="005A7451" w:rsidRPr="00066E64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="008160AA"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WT</w:t>
            </w: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32DB8F78" w14:textId="77777777" w:rsidR="00864E71" w:rsidRPr="00066E64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09</w:t>
            </w:r>
          </w:p>
          <w:p w14:paraId="2D19379B" w14:textId="626FCCCA" w:rsidR="005A7451" w:rsidRPr="00066E64" w:rsidRDefault="00202194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2</w:t>
            </w:r>
            <w:r w:rsidR="005A7451"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5A7451" w:rsidRPr="00066E6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B76F705" w14:textId="77777777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100.00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DEF601E" w14:textId="7C9F4ED4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="00F70721" w:rsidRPr="00F7072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WT</w:t>
            </w:r>
            <w:r w:rsidRPr="004A074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A5D25F" w14:textId="77777777" w:rsidR="003E3397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  <w:p w14:paraId="43474EEB" w14:textId="292CD8FC" w:rsidR="005A7451" w:rsidRPr="004A0742" w:rsidRDefault="003E3397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8</w:t>
            </w:r>
            <w:r w:rsidR="005A7451" w:rsidRPr="004A0742">
              <w:rPr>
                <w:rFonts w:ascii="Times New Roman" w:hAnsi="Times New Roman" w:cs="Times New Roman"/>
                <w:sz w:val="16"/>
                <w:szCs w:val="16"/>
              </w:rPr>
              <w:t>±0.03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1AB560E" w14:textId="77777777" w:rsidR="005A7451" w:rsidRPr="004A074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1D37B6" w:rsidRPr="004A0742" w14:paraId="1FD3BA60" w14:textId="77777777" w:rsidTr="003D0B43">
        <w:trPr>
          <w:jc w:val="center"/>
        </w:trPr>
        <w:tc>
          <w:tcPr>
            <w:tcW w:w="851" w:type="dxa"/>
          </w:tcPr>
          <w:p w14:paraId="3AE8BB50" w14:textId="224FD038" w:rsidR="001D37B6" w:rsidRPr="003567CD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67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120A</w:t>
            </w:r>
            <w:r w:rsidRPr="0081023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0" w:type="dxa"/>
          </w:tcPr>
          <w:p w14:paraId="53348EE4" w14:textId="77777777" w:rsidR="001D37B6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227.70</w:t>
            </w:r>
          </w:p>
          <w:p w14:paraId="0D66B13A" w14:textId="03AAD41D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709" w:type="dxa"/>
          </w:tcPr>
          <w:p w14:paraId="37A9A449" w14:textId="77777777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72.65</w:t>
            </w:r>
          </w:p>
        </w:tc>
        <w:tc>
          <w:tcPr>
            <w:tcW w:w="850" w:type="dxa"/>
            <w:gridSpan w:val="2"/>
          </w:tcPr>
          <w:p w14:paraId="0210506D" w14:textId="5998654D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N101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71D860BB" w14:textId="77777777" w:rsidR="001D37B6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00.20</w:t>
            </w:r>
          </w:p>
          <w:p w14:paraId="46EA1926" w14:textId="3FDC3EF6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8" w:type="dxa"/>
            <w:gridSpan w:val="2"/>
          </w:tcPr>
          <w:p w14:paraId="1DD39F73" w14:textId="07F58525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733" w:type="dxa"/>
          </w:tcPr>
          <w:p w14:paraId="5A98C4AF" w14:textId="0126393F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N101A</w:t>
            </w:r>
            <w:r w:rsidRPr="00066E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</w:tcPr>
          <w:p w14:paraId="326ECE93" w14:textId="77777777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87.95</w:t>
            </w:r>
          </w:p>
          <w:p w14:paraId="31BE5979" w14:textId="5FF7A914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7.06±0.12</w:t>
            </w:r>
          </w:p>
        </w:tc>
        <w:tc>
          <w:tcPr>
            <w:tcW w:w="717" w:type="dxa"/>
          </w:tcPr>
          <w:p w14:paraId="6E7B4002" w14:textId="7A38B20A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  <w:r w:rsidR="00F81A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3" w:type="dxa"/>
          </w:tcPr>
          <w:p w14:paraId="095390C1" w14:textId="05A8406E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N101A</w:t>
            </w:r>
            <w:r w:rsidRPr="00A056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C88B3B8" w14:textId="77777777" w:rsidR="001D37B6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81.99</w:t>
            </w:r>
          </w:p>
          <w:p w14:paraId="65E4F1AF" w14:textId="55296DDA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50</w:t>
            </w:r>
          </w:p>
        </w:tc>
        <w:tc>
          <w:tcPr>
            <w:tcW w:w="896" w:type="dxa"/>
          </w:tcPr>
          <w:p w14:paraId="1B18C1E9" w14:textId="1C2D5616" w:rsidR="001D37B6" w:rsidRPr="004A0742" w:rsidRDefault="001D37B6" w:rsidP="001D37B6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1</w:t>
            </w:r>
          </w:p>
        </w:tc>
      </w:tr>
      <w:tr w:rsidR="001D37B6" w:rsidRPr="004A0742" w14:paraId="72514C49" w14:textId="77777777" w:rsidTr="003D0B43">
        <w:trPr>
          <w:jc w:val="center"/>
        </w:trPr>
        <w:tc>
          <w:tcPr>
            <w:tcW w:w="851" w:type="dxa"/>
          </w:tcPr>
          <w:p w14:paraId="18A1A73B" w14:textId="6AF3C185" w:rsidR="001D37B6" w:rsidRPr="003567CD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67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121A</w:t>
            </w:r>
            <w:r w:rsidRPr="0081023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0" w:type="dxa"/>
          </w:tcPr>
          <w:p w14:paraId="05728A39" w14:textId="77777777" w:rsidR="001D37B6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348.00</w:t>
            </w:r>
          </w:p>
          <w:p w14:paraId="0C99384F" w14:textId="76C8C04B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6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709" w:type="dxa"/>
          </w:tcPr>
          <w:p w14:paraId="6D11F92D" w14:textId="25EF9A03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2"/>
          </w:tcPr>
          <w:p w14:paraId="65912251" w14:textId="46731E2D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M124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0BDE57B8" w14:textId="2D5A19AB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48" w:type="dxa"/>
            <w:gridSpan w:val="2"/>
          </w:tcPr>
          <w:p w14:paraId="6BD7DC99" w14:textId="75378654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33" w:type="dxa"/>
          </w:tcPr>
          <w:p w14:paraId="5336C09C" w14:textId="169B4168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E121A</w:t>
            </w:r>
            <w:r w:rsidRPr="00066E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</w:tcPr>
          <w:p w14:paraId="5D28F7A4" w14:textId="0E158735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369.</w:t>
            </w:r>
            <w:r w:rsidR="005F52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687F137" w14:textId="7B08D3BF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6.43±0.</w:t>
            </w:r>
            <w:r w:rsidR="00C7092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583DD54C" w14:textId="1241B188" w:rsidR="001D37B6" w:rsidRPr="001174DC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3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47C9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3" w:type="dxa"/>
          </w:tcPr>
          <w:p w14:paraId="572CAA70" w14:textId="22BC6E04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T109A</w:t>
            </w:r>
            <w:r w:rsidRPr="00A056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0453F6C" w14:textId="77777777" w:rsidR="001D37B6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689.50</w:t>
            </w:r>
          </w:p>
          <w:p w14:paraId="67935EC1" w14:textId="3723A7B1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6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21</w:t>
            </w:r>
          </w:p>
        </w:tc>
        <w:tc>
          <w:tcPr>
            <w:tcW w:w="896" w:type="dxa"/>
          </w:tcPr>
          <w:p w14:paraId="1BA70AAD" w14:textId="1AEC2FA3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26</w:t>
            </w:r>
          </w:p>
        </w:tc>
      </w:tr>
      <w:tr w:rsidR="001D37B6" w:rsidRPr="004A0742" w14:paraId="2F2995C7" w14:textId="77777777" w:rsidTr="003D0B43">
        <w:trPr>
          <w:jc w:val="center"/>
        </w:trPr>
        <w:tc>
          <w:tcPr>
            <w:tcW w:w="851" w:type="dxa"/>
          </w:tcPr>
          <w:p w14:paraId="33E88AA0" w14:textId="2453FF9B" w:rsidR="001D37B6" w:rsidRPr="003567CD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67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07A</w:t>
            </w:r>
            <w:r w:rsidRPr="0081023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0" w:type="dxa"/>
          </w:tcPr>
          <w:p w14:paraId="32017D6F" w14:textId="77777777" w:rsidR="001D37B6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352.90</w:t>
            </w:r>
          </w:p>
          <w:p w14:paraId="7B1AEA92" w14:textId="5B03974D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5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709" w:type="dxa"/>
          </w:tcPr>
          <w:p w14:paraId="52A5EA0F" w14:textId="0E36B6F7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23</w:t>
            </w:r>
          </w:p>
        </w:tc>
        <w:tc>
          <w:tcPr>
            <w:tcW w:w="850" w:type="dxa"/>
            <w:gridSpan w:val="2"/>
          </w:tcPr>
          <w:p w14:paraId="42112794" w14:textId="49599112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F125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27282259" w14:textId="5626A371" w:rsidR="001D37B6" w:rsidRPr="00CE3A21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748" w:type="dxa"/>
            <w:gridSpan w:val="2"/>
          </w:tcPr>
          <w:p w14:paraId="49BA720B" w14:textId="409A1474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733" w:type="dxa"/>
          </w:tcPr>
          <w:p w14:paraId="10B5F54D" w14:textId="796BF9EE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29A</w:t>
            </w: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</w:tcPr>
          <w:p w14:paraId="3E600630" w14:textId="77777777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83</w:t>
            </w:r>
          </w:p>
          <w:p w14:paraId="2F9054A1" w14:textId="04DA3A7B" w:rsidR="001D37B6" w:rsidRPr="00066E64" w:rsidRDefault="001D37B6" w:rsidP="001D37B6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6±0.33</w:t>
            </w:r>
          </w:p>
        </w:tc>
        <w:tc>
          <w:tcPr>
            <w:tcW w:w="717" w:type="dxa"/>
          </w:tcPr>
          <w:p w14:paraId="4F0B6D2B" w14:textId="43022865" w:rsidR="001D37B6" w:rsidRPr="004A0742" w:rsidRDefault="001D37B6" w:rsidP="001D37B6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D90C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93</w:t>
            </w:r>
          </w:p>
        </w:tc>
        <w:tc>
          <w:tcPr>
            <w:tcW w:w="803" w:type="dxa"/>
          </w:tcPr>
          <w:p w14:paraId="0467EBCF" w14:textId="31D54FD1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E121A</w:t>
            </w:r>
            <w:r w:rsidRPr="00A056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D66338F" w14:textId="77777777" w:rsidR="001D37B6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72.83</w:t>
            </w:r>
          </w:p>
          <w:p w14:paraId="21CE07DE" w14:textId="0A8B75C8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71</w:t>
            </w:r>
          </w:p>
        </w:tc>
        <w:tc>
          <w:tcPr>
            <w:tcW w:w="896" w:type="dxa"/>
          </w:tcPr>
          <w:p w14:paraId="781094CE" w14:textId="78B4A476" w:rsidR="001D37B6" w:rsidRPr="004A0742" w:rsidRDefault="001D37B6" w:rsidP="001D3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9</w:t>
            </w:r>
          </w:p>
        </w:tc>
      </w:tr>
      <w:tr w:rsidR="005C393D" w:rsidRPr="004A0742" w14:paraId="5231A0E8" w14:textId="77777777" w:rsidTr="003D0B43">
        <w:trPr>
          <w:jc w:val="center"/>
        </w:trPr>
        <w:tc>
          <w:tcPr>
            <w:tcW w:w="851" w:type="dxa"/>
          </w:tcPr>
          <w:p w14:paraId="6963BF58" w14:textId="71C37211" w:rsidR="005C393D" w:rsidRPr="001A5F6D" w:rsidRDefault="005C393D" w:rsidP="005C393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4457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WT</w:t>
            </w:r>
            <w:r w:rsidRPr="004A074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2068CF19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  <w:p w14:paraId="32B07AD2" w14:textId="6FDDB897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37649AB0" w14:textId="27FF5B47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100.00</w:t>
            </w:r>
          </w:p>
        </w:tc>
        <w:tc>
          <w:tcPr>
            <w:tcW w:w="850" w:type="dxa"/>
            <w:gridSpan w:val="2"/>
          </w:tcPr>
          <w:p w14:paraId="298F27F5" w14:textId="0C1F2886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128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43AF39AC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824.70</w:t>
            </w:r>
          </w:p>
          <w:p w14:paraId="73FCA98F" w14:textId="0D1FEEE3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8" w:type="dxa"/>
            <w:gridSpan w:val="2"/>
          </w:tcPr>
          <w:p w14:paraId="3F01BEB2" w14:textId="49111998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733" w:type="dxa"/>
          </w:tcPr>
          <w:p w14:paraId="40FD944C" w14:textId="2FDFA400" w:rsidR="005C393D" w:rsidRPr="007E09C5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269</w:t>
            </w: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</w:tcPr>
          <w:p w14:paraId="31A36C1E" w14:textId="77777777" w:rsidR="005C393D" w:rsidRPr="00864E71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64E7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1.00</w:t>
            </w:r>
          </w:p>
          <w:p w14:paraId="5B2EF515" w14:textId="657785C0" w:rsidR="005C393D" w:rsidRPr="00491485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9±0.0</w:t>
            </w:r>
            <w:r w:rsidRPr="00864E7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17" w:type="dxa"/>
          </w:tcPr>
          <w:p w14:paraId="337D1FCA" w14:textId="35530233" w:rsidR="005C393D" w:rsidRPr="00491485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.2</w:t>
            </w:r>
          </w:p>
        </w:tc>
        <w:tc>
          <w:tcPr>
            <w:tcW w:w="803" w:type="dxa"/>
          </w:tcPr>
          <w:p w14:paraId="62395735" w14:textId="5F63DFE3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F125A</w:t>
            </w:r>
            <w:r w:rsidRPr="00A056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955A623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172.00</w:t>
            </w:r>
          </w:p>
          <w:p w14:paraId="4CD36964" w14:textId="6D4CF34E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35</w:t>
            </w:r>
          </w:p>
        </w:tc>
        <w:tc>
          <w:tcPr>
            <w:tcW w:w="896" w:type="dxa"/>
          </w:tcPr>
          <w:p w14:paraId="657EF2B3" w14:textId="449FA604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8</w:t>
            </w:r>
          </w:p>
        </w:tc>
      </w:tr>
      <w:tr w:rsidR="005C393D" w:rsidRPr="004A0742" w14:paraId="546E505E" w14:textId="77777777" w:rsidTr="003D0B43">
        <w:trPr>
          <w:jc w:val="center"/>
        </w:trPr>
        <w:tc>
          <w:tcPr>
            <w:tcW w:w="851" w:type="dxa"/>
          </w:tcPr>
          <w:p w14:paraId="54F6C2FD" w14:textId="24E2F0E1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N101A</w:t>
            </w:r>
            <w:r w:rsidRPr="005F0E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3CA7B10C" w14:textId="77777777" w:rsidR="005C393D" w:rsidRDefault="005C393D" w:rsidP="005C393D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  <w:p w14:paraId="19A35488" w14:textId="083FFD3E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19</w:t>
            </w:r>
          </w:p>
        </w:tc>
        <w:tc>
          <w:tcPr>
            <w:tcW w:w="709" w:type="dxa"/>
          </w:tcPr>
          <w:p w14:paraId="29EE991C" w14:textId="19E2EBDF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8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08</w:t>
            </w:r>
          </w:p>
        </w:tc>
        <w:tc>
          <w:tcPr>
            <w:tcW w:w="850" w:type="dxa"/>
            <w:gridSpan w:val="2"/>
          </w:tcPr>
          <w:p w14:paraId="41748763" w14:textId="22624D03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S129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0805F84E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371.10</w:t>
            </w:r>
          </w:p>
          <w:p w14:paraId="2E7AADFE" w14:textId="4BBA54FF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8" w:type="dxa"/>
            <w:gridSpan w:val="2"/>
          </w:tcPr>
          <w:p w14:paraId="3371B8A0" w14:textId="1FC56D2C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80</w:t>
            </w:r>
          </w:p>
        </w:tc>
        <w:tc>
          <w:tcPr>
            <w:tcW w:w="733" w:type="dxa"/>
          </w:tcPr>
          <w:p w14:paraId="2CC49350" w14:textId="4C882423" w:rsidR="005C393D" w:rsidRPr="007E09C5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195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</w:tcPr>
          <w:p w14:paraId="1DDF22BE" w14:textId="77777777" w:rsidR="005C393D" w:rsidRPr="00296A51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6A5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6.50</w:t>
            </w:r>
          </w:p>
          <w:p w14:paraId="0C543EF4" w14:textId="14448634" w:rsidR="005C393D" w:rsidRPr="00E64197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6A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1±</w:t>
            </w:r>
            <w:r w:rsidRPr="00296A5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17" w:type="dxa"/>
          </w:tcPr>
          <w:p w14:paraId="16FFD6C8" w14:textId="23DD2EB1" w:rsidR="005C393D" w:rsidRPr="00864E71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54</w:t>
            </w:r>
          </w:p>
        </w:tc>
        <w:tc>
          <w:tcPr>
            <w:tcW w:w="803" w:type="dxa"/>
          </w:tcPr>
          <w:p w14:paraId="6FDF7CB6" w14:textId="1590F4F0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128A</w:t>
            </w:r>
            <w:r w:rsidRPr="00A056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1F829E9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8.42</w:t>
            </w:r>
          </w:p>
          <w:p w14:paraId="6BC04BF3" w14:textId="52173C44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7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32</w:t>
            </w:r>
          </w:p>
        </w:tc>
        <w:tc>
          <w:tcPr>
            <w:tcW w:w="896" w:type="dxa"/>
          </w:tcPr>
          <w:p w14:paraId="4B2E909A" w14:textId="305728AC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6</w:t>
            </w:r>
          </w:p>
        </w:tc>
      </w:tr>
      <w:tr w:rsidR="005C393D" w:rsidRPr="004A0742" w14:paraId="6F2C69C9" w14:textId="77777777" w:rsidTr="003D0B43">
        <w:trPr>
          <w:jc w:val="center"/>
        </w:trPr>
        <w:tc>
          <w:tcPr>
            <w:tcW w:w="851" w:type="dxa"/>
          </w:tcPr>
          <w:p w14:paraId="270DF99F" w14:textId="313FB00C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F125A</w:t>
            </w:r>
            <w:r w:rsidRPr="005F0E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0667CEC5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3882.00</w:t>
            </w:r>
          </w:p>
          <w:p w14:paraId="5E2E0993" w14:textId="57741BC7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55</w:t>
            </w:r>
          </w:p>
        </w:tc>
        <w:tc>
          <w:tcPr>
            <w:tcW w:w="709" w:type="dxa"/>
          </w:tcPr>
          <w:p w14:paraId="27322AD0" w14:textId="1C5A94AF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8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97</w:t>
            </w:r>
          </w:p>
        </w:tc>
        <w:tc>
          <w:tcPr>
            <w:tcW w:w="850" w:type="dxa"/>
            <w:gridSpan w:val="2"/>
          </w:tcPr>
          <w:p w14:paraId="4AA1424E" w14:textId="303125A3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F210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4CD215B9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69.59</w:t>
            </w:r>
          </w:p>
          <w:p w14:paraId="277994E3" w14:textId="37522868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6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0.18</w:t>
            </w:r>
          </w:p>
        </w:tc>
        <w:tc>
          <w:tcPr>
            <w:tcW w:w="748" w:type="dxa"/>
            <w:gridSpan w:val="2"/>
          </w:tcPr>
          <w:p w14:paraId="7E51872D" w14:textId="07A07A7D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67</w:t>
            </w:r>
          </w:p>
        </w:tc>
        <w:tc>
          <w:tcPr>
            <w:tcW w:w="733" w:type="dxa"/>
          </w:tcPr>
          <w:p w14:paraId="18BBCAD4" w14:textId="7754FFCF" w:rsidR="005C393D" w:rsidRPr="007E09C5" w:rsidRDefault="005C393D" w:rsidP="005C393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07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</w:tcPr>
          <w:p w14:paraId="12E69B4B" w14:textId="77777777" w:rsidR="005C393D" w:rsidRPr="00296A51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6A5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7.40</w:t>
            </w:r>
          </w:p>
          <w:p w14:paraId="7760D5B1" w14:textId="33E03FB9" w:rsidR="005C393D" w:rsidRPr="00F952BF" w:rsidRDefault="005C393D" w:rsidP="005C393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96A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3±0.0</w:t>
            </w:r>
            <w:r w:rsidRPr="00296A5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17" w:type="dxa"/>
          </w:tcPr>
          <w:p w14:paraId="58F2EDB9" w14:textId="3CF96DE1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.8</w:t>
            </w:r>
          </w:p>
        </w:tc>
        <w:tc>
          <w:tcPr>
            <w:tcW w:w="803" w:type="dxa"/>
          </w:tcPr>
          <w:p w14:paraId="7A96A6F3" w14:textId="75115D1F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195A</w:t>
            </w:r>
            <w:r w:rsidRPr="00A056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08FA2D4" w14:textId="77777777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6" w:type="dxa"/>
          </w:tcPr>
          <w:p w14:paraId="21665DE2" w14:textId="77777777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C393D" w:rsidRPr="004A0742" w14:paraId="28CAD5AE" w14:textId="77777777" w:rsidTr="003D0B43">
        <w:trPr>
          <w:jc w:val="center"/>
        </w:trPr>
        <w:tc>
          <w:tcPr>
            <w:tcW w:w="851" w:type="dxa"/>
          </w:tcPr>
          <w:p w14:paraId="15E342B0" w14:textId="73517AB2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128A</w:t>
            </w:r>
            <w:r w:rsidRPr="005F0E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51F06149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675.00</w:t>
            </w:r>
          </w:p>
          <w:p w14:paraId="4A822324" w14:textId="0DD10869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7D8B07AC" w14:textId="273C6449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850" w:type="dxa"/>
            <w:gridSpan w:val="2"/>
          </w:tcPr>
          <w:p w14:paraId="59B24B64" w14:textId="687DA4DF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276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5B5253C3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6956.00</w:t>
            </w:r>
          </w:p>
          <w:p w14:paraId="2803298D" w14:textId="76498AC4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0.80</w:t>
            </w:r>
          </w:p>
        </w:tc>
        <w:tc>
          <w:tcPr>
            <w:tcW w:w="748" w:type="dxa"/>
            <w:gridSpan w:val="2"/>
          </w:tcPr>
          <w:p w14:paraId="1C5DC11E" w14:textId="70B4C4D1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5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33" w:type="dxa"/>
          </w:tcPr>
          <w:p w14:paraId="53C66CE5" w14:textId="47F92A21" w:rsidR="005C393D" w:rsidRPr="007E09C5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125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</w:tcPr>
          <w:p w14:paraId="3CD20237" w14:textId="77777777" w:rsidR="005C393D" w:rsidRPr="002E467B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467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41.60</w:t>
            </w:r>
          </w:p>
          <w:p w14:paraId="7E4C7497" w14:textId="5FABC3BB" w:rsidR="005C393D" w:rsidRPr="008160AA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46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9±</w:t>
            </w:r>
            <w:r w:rsidRPr="002E467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717" w:type="dxa"/>
          </w:tcPr>
          <w:p w14:paraId="5621B82B" w14:textId="5B80CF46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99</w:t>
            </w:r>
          </w:p>
        </w:tc>
        <w:tc>
          <w:tcPr>
            <w:tcW w:w="803" w:type="dxa"/>
          </w:tcPr>
          <w:p w14:paraId="66A33870" w14:textId="362E6878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F210A</w:t>
            </w:r>
            <w:r w:rsidRPr="00A056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D0FCD2F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89.68</w:t>
            </w:r>
          </w:p>
          <w:p w14:paraId="1EB91355" w14:textId="79F0DD05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09</w:t>
            </w:r>
          </w:p>
        </w:tc>
        <w:tc>
          <w:tcPr>
            <w:tcW w:w="896" w:type="dxa"/>
          </w:tcPr>
          <w:p w14:paraId="3D2753E9" w14:textId="449F5A4A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1</w:t>
            </w:r>
          </w:p>
        </w:tc>
      </w:tr>
      <w:tr w:rsidR="005C393D" w:rsidRPr="004A0742" w14:paraId="676758CF" w14:textId="77777777" w:rsidTr="003D0B43">
        <w:trPr>
          <w:jc w:val="center"/>
        </w:trPr>
        <w:tc>
          <w:tcPr>
            <w:tcW w:w="851" w:type="dxa"/>
          </w:tcPr>
          <w:p w14:paraId="08744B5B" w14:textId="17DD03AA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V194A</w:t>
            </w:r>
            <w:r w:rsidRPr="005F0E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7802A33C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39.17</w:t>
            </w:r>
          </w:p>
          <w:p w14:paraId="707B9F0C" w14:textId="183D1BFA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13</w:t>
            </w:r>
          </w:p>
        </w:tc>
        <w:tc>
          <w:tcPr>
            <w:tcW w:w="709" w:type="dxa"/>
          </w:tcPr>
          <w:p w14:paraId="51918A04" w14:textId="7B66FDF0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50" w:type="dxa"/>
            <w:gridSpan w:val="2"/>
          </w:tcPr>
          <w:p w14:paraId="5768A2A1" w14:textId="372AE3DE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E294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75248A73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1193.00</w:t>
            </w:r>
          </w:p>
          <w:p w14:paraId="6433D8E5" w14:textId="6A4F037E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2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0.11</w:t>
            </w:r>
          </w:p>
        </w:tc>
        <w:tc>
          <w:tcPr>
            <w:tcW w:w="748" w:type="dxa"/>
            <w:gridSpan w:val="2"/>
          </w:tcPr>
          <w:p w14:paraId="3414C44D" w14:textId="7A2FE8C0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.5</w:t>
            </w:r>
          </w:p>
        </w:tc>
        <w:tc>
          <w:tcPr>
            <w:tcW w:w="733" w:type="dxa"/>
          </w:tcPr>
          <w:p w14:paraId="1BBB8229" w14:textId="779C914F" w:rsidR="005C393D" w:rsidRPr="007E09C5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128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</w:tcPr>
          <w:p w14:paraId="4C7F7E95" w14:textId="77777777" w:rsidR="005C393D" w:rsidRPr="00011AAB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1A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0.90</w:t>
            </w:r>
          </w:p>
          <w:p w14:paraId="037D1D9D" w14:textId="61657B97" w:rsidR="005C393D" w:rsidRPr="00296A51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1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1±</w:t>
            </w:r>
            <w:r w:rsidRPr="00011A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406EA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406E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717" w:type="dxa"/>
          </w:tcPr>
          <w:p w14:paraId="71E5C4C8" w14:textId="61264A02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81</w:t>
            </w:r>
          </w:p>
        </w:tc>
        <w:tc>
          <w:tcPr>
            <w:tcW w:w="803" w:type="dxa"/>
          </w:tcPr>
          <w:p w14:paraId="16BB2811" w14:textId="2D6AA753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272A</w:t>
            </w:r>
            <w:r w:rsidRPr="00A056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4FCCDF3" w14:textId="77777777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6" w:type="dxa"/>
          </w:tcPr>
          <w:p w14:paraId="1175987B" w14:textId="77777777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C393D" w:rsidRPr="004A0742" w14:paraId="1EC2C28D" w14:textId="77777777" w:rsidTr="003D0B43">
        <w:trPr>
          <w:jc w:val="center"/>
        </w:trPr>
        <w:tc>
          <w:tcPr>
            <w:tcW w:w="851" w:type="dxa"/>
          </w:tcPr>
          <w:p w14:paraId="02C6EAE6" w14:textId="14E2541F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1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10A</w:t>
            </w:r>
            <w:r w:rsidRPr="005F0E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242E2A09" w14:textId="2BD2F7AB" w:rsidR="005C393D" w:rsidRPr="005D3C9F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709" w:type="dxa"/>
          </w:tcPr>
          <w:p w14:paraId="1A0F62C2" w14:textId="1F90D982" w:rsidR="005C393D" w:rsidRPr="005D3C9F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850" w:type="dxa"/>
            <w:gridSpan w:val="2"/>
          </w:tcPr>
          <w:p w14:paraId="5B4C5B88" w14:textId="037481DC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297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5B0988E6" w14:textId="77777777" w:rsidR="005C393D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1181.00</w:t>
            </w:r>
          </w:p>
          <w:p w14:paraId="1B604CF2" w14:textId="0C807998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748" w:type="dxa"/>
            <w:gridSpan w:val="2"/>
          </w:tcPr>
          <w:p w14:paraId="58749FE7" w14:textId="2E3BE0D4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15</w:t>
            </w:r>
          </w:p>
        </w:tc>
        <w:tc>
          <w:tcPr>
            <w:tcW w:w="733" w:type="dxa"/>
          </w:tcPr>
          <w:p w14:paraId="0D273F68" w14:textId="5D8DFE12" w:rsidR="005C393D" w:rsidRPr="00066E64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WT</w:t>
            </w: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2B58E1BD" w14:textId="77777777" w:rsidR="005C393D" w:rsidRPr="00066E64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27</w:t>
            </w:r>
          </w:p>
          <w:p w14:paraId="35B82E22" w14:textId="0BD8EA67" w:rsidR="005C393D" w:rsidRPr="00066E64" w:rsidRDefault="005C393D" w:rsidP="005C39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2±0.12</w:t>
            </w:r>
          </w:p>
        </w:tc>
        <w:tc>
          <w:tcPr>
            <w:tcW w:w="717" w:type="dxa"/>
          </w:tcPr>
          <w:p w14:paraId="75CE8E6A" w14:textId="1BA5239F" w:rsidR="005C393D" w:rsidRPr="00066E64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03" w:type="dxa"/>
          </w:tcPr>
          <w:p w14:paraId="103A5DF7" w14:textId="6FA1EBEC" w:rsidR="005C393D" w:rsidRPr="00066E64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L276A</w:t>
            </w:r>
            <w:r w:rsidRPr="00066E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BD8C17E" w14:textId="77777777" w:rsidR="005C393D" w:rsidRPr="00066E64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1164.00</w:t>
            </w:r>
          </w:p>
          <w:p w14:paraId="2A337E1C" w14:textId="2CE1D420" w:rsidR="005C393D" w:rsidRPr="00066E64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sz w:val="16"/>
                <w:szCs w:val="16"/>
              </w:rPr>
              <w:t>5.93±0.21</w:t>
            </w:r>
          </w:p>
        </w:tc>
        <w:tc>
          <w:tcPr>
            <w:tcW w:w="896" w:type="dxa"/>
          </w:tcPr>
          <w:p w14:paraId="1479C68D" w14:textId="3CA09AC3" w:rsidR="005C393D" w:rsidRPr="004A0742" w:rsidRDefault="005C393D" w:rsidP="005C3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27</w:t>
            </w:r>
          </w:p>
        </w:tc>
      </w:tr>
      <w:tr w:rsidR="006A6370" w:rsidRPr="00E0747A" w14:paraId="6B5AB75C" w14:textId="77777777" w:rsidTr="003D0B43">
        <w:trPr>
          <w:jc w:val="center"/>
        </w:trPr>
        <w:tc>
          <w:tcPr>
            <w:tcW w:w="851" w:type="dxa"/>
          </w:tcPr>
          <w:p w14:paraId="30AE5EF6" w14:textId="49C1E80D" w:rsidR="006A6370" w:rsidRPr="00681995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W269A</w:t>
            </w:r>
            <w:r w:rsidRPr="005F0E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0136844F" w14:textId="77777777" w:rsidR="006A6370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121.00</w:t>
            </w:r>
          </w:p>
          <w:p w14:paraId="2C7DBEA3" w14:textId="237E7E07" w:rsidR="006A6370" w:rsidRPr="00681995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13</w:t>
            </w:r>
          </w:p>
        </w:tc>
        <w:tc>
          <w:tcPr>
            <w:tcW w:w="709" w:type="dxa"/>
          </w:tcPr>
          <w:p w14:paraId="6F0740B0" w14:textId="46B59647" w:rsidR="006A6370" w:rsidRPr="00681995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2"/>
          </w:tcPr>
          <w:p w14:paraId="0449991A" w14:textId="5489AE80" w:rsidR="006A6370" w:rsidRPr="004A0742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D8625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WT</w:t>
            </w:r>
            <w:r w:rsidRPr="004A074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3" w:type="dxa"/>
          </w:tcPr>
          <w:p w14:paraId="3C96DB1A" w14:textId="77777777" w:rsidR="00153439" w:rsidRDefault="006A6370" w:rsidP="00153439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  <w:r w:rsidR="001534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168322FC" w14:textId="423B5D2A" w:rsidR="006A6370" w:rsidRPr="004A0742" w:rsidRDefault="00153439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  <w:r w:rsidR="006A6370" w:rsidRPr="004A074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6A6370"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0.07</w:t>
            </w:r>
          </w:p>
        </w:tc>
        <w:tc>
          <w:tcPr>
            <w:tcW w:w="748" w:type="dxa"/>
            <w:gridSpan w:val="2"/>
          </w:tcPr>
          <w:p w14:paraId="3FE1DB4A" w14:textId="77777777" w:rsidR="006A6370" w:rsidRPr="004A0742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100.00</w:t>
            </w:r>
          </w:p>
        </w:tc>
        <w:tc>
          <w:tcPr>
            <w:tcW w:w="733" w:type="dxa"/>
          </w:tcPr>
          <w:p w14:paraId="56A67322" w14:textId="2A6F0102" w:rsidR="006A6370" w:rsidRPr="00066E64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10A</w:t>
            </w: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7F8669C9" w14:textId="77777777" w:rsidR="006A6370" w:rsidRPr="00066E64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66.00</w:t>
            </w:r>
          </w:p>
          <w:p w14:paraId="4A9BC39B" w14:textId="62954FD5" w:rsidR="006A6370" w:rsidRPr="00066E64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3±0.</w:t>
            </w:r>
            <w:r w:rsidRPr="00066E6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717" w:type="dxa"/>
          </w:tcPr>
          <w:p w14:paraId="54ABEC7F" w14:textId="0CFA6D44" w:rsidR="006A6370" w:rsidRPr="00607ABF" w:rsidRDefault="003732A5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ABF">
              <w:rPr>
                <w:rFonts w:ascii="Times New Roman" w:hAnsi="Times New Roman" w:cs="Times New Roman"/>
                <w:sz w:val="16"/>
                <w:szCs w:val="16"/>
              </w:rPr>
              <w:t>33.21</w:t>
            </w:r>
          </w:p>
        </w:tc>
        <w:tc>
          <w:tcPr>
            <w:tcW w:w="803" w:type="dxa"/>
          </w:tcPr>
          <w:p w14:paraId="629CA026" w14:textId="4888B659" w:rsidR="006A6370" w:rsidRPr="00066E64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WT</w:t>
            </w: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1CA3AD31" w14:textId="77777777" w:rsidR="006A6370" w:rsidRPr="00066E64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0</w:t>
            </w:r>
          </w:p>
          <w:p w14:paraId="2DB8ADBE" w14:textId="552C268B" w:rsidR="006A6370" w:rsidRPr="00066E64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</w:t>
            </w:r>
            <w:r w:rsidR="00974111"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6</w:t>
            </w:r>
          </w:p>
        </w:tc>
        <w:tc>
          <w:tcPr>
            <w:tcW w:w="896" w:type="dxa"/>
          </w:tcPr>
          <w:p w14:paraId="20EE26FF" w14:textId="77777777" w:rsidR="006A6370" w:rsidRPr="00E0747A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6A6370" w:rsidRPr="00E0747A" w14:paraId="11B2A199" w14:textId="77777777" w:rsidTr="003D0B43">
        <w:trPr>
          <w:jc w:val="center"/>
        </w:trPr>
        <w:tc>
          <w:tcPr>
            <w:tcW w:w="851" w:type="dxa"/>
          </w:tcPr>
          <w:p w14:paraId="12394381" w14:textId="2EF01CCE" w:rsidR="006A6370" w:rsidRPr="004A0742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272A</w:t>
            </w:r>
            <w:r w:rsidRPr="005F0E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70707642" w14:textId="77777777" w:rsidR="006A6370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4456.00</w:t>
            </w:r>
          </w:p>
          <w:p w14:paraId="39DF61BD" w14:textId="2575ABDA" w:rsidR="006A6370" w:rsidRPr="004A0742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35</w:t>
            </w:r>
          </w:p>
        </w:tc>
        <w:tc>
          <w:tcPr>
            <w:tcW w:w="709" w:type="dxa"/>
          </w:tcPr>
          <w:p w14:paraId="49B55A23" w14:textId="2E4E9700" w:rsidR="006A6370" w:rsidRPr="004A0742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10</w:t>
            </w:r>
          </w:p>
        </w:tc>
        <w:tc>
          <w:tcPr>
            <w:tcW w:w="850" w:type="dxa"/>
            <w:gridSpan w:val="2"/>
          </w:tcPr>
          <w:p w14:paraId="4D4FDFAF" w14:textId="27A68FF8" w:rsidR="006A6370" w:rsidRPr="004A0742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Y29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3" w:type="dxa"/>
          </w:tcPr>
          <w:p w14:paraId="0C4516CB" w14:textId="77777777" w:rsidR="006A6370" w:rsidRPr="004A0742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48" w:type="dxa"/>
            <w:gridSpan w:val="2"/>
          </w:tcPr>
          <w:p w14:paraId="51881188" w14:textId="77777777" w:rsidR="006A6370" w:rsidRPr="004A0742" w:rsidRDefault="006A6370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6C15798D" w14:textId="12BADB2D" w:rsidR="006A6370" w:rsidRPr="007E09C5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65A</w:t>
            </w:r>
            <w:r w:rsidRPr="0006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257717E7" w14:textId="77777777" w:rsidR="006A6370" w:rsidRPr="00E64197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19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84.00</w:t>
            </w:r>
          </w:p>
          <w:p w14:paraId="0EE50CB0" w14:textId="64DCC87D" w:rsidR="006A6370" w:rsidRPr="00011AAB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1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6±0.0</w:t>
            </w:r>
            <w:r w:rsidRPr="00E6419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17" w:type="dxa"/>
          </w:tcPr>
          <w:p w14:paraId="04247629" w14:textId="26D437B4" w:rsidR="006A6370" w:rsidRPr="00607ABF" w:rsidRDefault="006525C2" w:rsidP="006A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ABF">
              <w:rPr>
                <w:rFonts w:ascii="Times New Roman" w:hAnsi="Times New Roman" w:cs="Times New Roman"/>
                <w:sz w:val="16"/>
                <w:szCs w:val="16"/>
              </w:rPr>
              <w:t>230.8</w:t>
            </w:r>
          </w:p>
        </w:tc>
        <w:tc>
          <w:tcPr>
            <w:tcW w:w="803" w:type="dxa"/>
          </w:tcPr>
          <w:p w14:paraId="05D5BB8B" w14:textId="2EB65F5F" w:rsidR="006A6370" w:rsidRPr="00E0747A" w:rsidRDefault="00615248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A</w:t>
            </w:r>
          </w:p>
        </w:tc>
        <w:tc>
          <w:tcPr>
            <w:tcW w:w="1134" w:type="dxa"/>
          </w:tcPr>
          <w:p w14:paraId="4471E5E2" w14:textId="77777777" w:rsidR="006A6370" w:rsidRPr="00E0747A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.20</w:t>
            </w:r>
          </w:p>
          <w:p w14:paraId="73888342" w14:textId="1C0DEFF1" w:rsidR="006A6370" w:rsidRPr="00E0747A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0±0.24</w:t>
            </w:r>
          </w:p>
        </w:tc>
        <w:tc>
          <w:tcPr>
            <w:tcW w:w="896" w:type="dxa"/>
          </w:tcPr>
          <w:p w14:paraId="57206AEB" w14:textId="1A169C53" w:rsidR="006A6370" w:rsidRPr="00E0747A" w:rsidRDefault="006A6370" w:rsidP="006A63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63</w:t>
            </w:r>
          </w:p>
        </w:tc>
      </w:tr>
      <w:tr w:rsidR="00B32950" w:rsidRPr="00E0747A" w14:paraId="6D288A99" w14:textId="77777777" w:rsidTr="003D0B43">
        <w:trPr>
          <w:jc w:val="center"/>
        </w:trPr>
        <w:tc>
          <w:tcPr>
            <w:tcW w:w="851" w:type="dxa"/>
          </w:tcPr>
          <w:p w14:paraId="0CEE3776" w14:textId="4C8DDBC2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2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276A</w:t>
            </w:r>
            <w:r w:rsidRPr="005F0E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5C8903F7" w14:textId="77777777" w:rsidR="00B32950" w:rsidRPr="00A502FF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02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5.00</w:t>
            </w:r>
          </w:p>
          <w:p w14:paraId="29D26B48" w14:textId="0F69F47F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2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5±0.17</w:t>
            </w:r>
          </w:p>
        </w:tc>
        <w:tc>
          <w:tcPr>
            <w:tcW w:w="709" w:type="dxa"/>
          </w:tcPr>
          <w:p w14:paraId="086A7297" w14:textId="6ED576D6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40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.6</w:t>
            </w:r>
          </w:p>
        </w:tc>
        <w:tc>
          <w:tcPr>
            <w:tcW w:w="850" w:type="dxa"/>
            <w:gridSpan w:val="2"/>
          </w:tcPr>
          <w:p w14:paraId="76BABEA1" w14:textId="3BEDD5AA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E121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3" w:type="dxa"/>
          </w:tcPr>
          <w:p w14:paraId="5F3D09D0" w14:textId="3ABEB291" w:rsidR="00B32950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614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D2614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55F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261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55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75301408" w14:textId="2CF58BC8" w:rsidR="00B32950" w:rsidRPr="00D26146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 w:rsidR="00C841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8" w:type="dxa"/>
            <w:gridSpan w:val="2"/>
          </w:tcPr>
          <w:p w14:paraId="507D6653" w14:textId="7F974CBF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402EC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33" w:type="dxa"/>
          </w:tcPr>
          <w:p w14:paraId="75CB5BE2" w14:textId="2933C84A" w:rsidR="00B32950" w:rsidRPr="007E09C5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194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42978B29" w14:textId="77777777" w:rsidR="00B32950" w:rsidRPr="001174DC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174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5.00</w:t>
            </w:r>
          </w:p>
          <w:p w14:paraId="1590F639" w14:textId="4AC27A49" w:rsidR="00B32950" w:rsidRPr="00197E61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174DC">
              <w:rPr>
                <w:rFonts w:ascii="Times New Roman" w:hAnsi="Times New Roman" w:cs="Times New Roman" w:hint="cs"/>
                <w:color w:val="000000" w:themeColor="text1"/>
                <w:sz w:val="16"/>
                <w:szCs w:val="16"/>
              </w:rPr>
              <w:t>5</w:t>
            </w:r>
            <w:r w:rsidRPr="001174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0±0.</w:t>
            </w:r>
            <w:r w:rsidRPr="001174D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1174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17" w:type="dxa"/>
          </w:tcPr>
          <w:p w14:paraId="7542ABC4" w14:textId="5CAAC36A" w:rsidR="00B32950" w:rsidRPr="00607ABF" w:rsidRDefault="00521BE4" w:rsidP="00B3295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07ABF">
              <w:rPr>
                <w:rFonts w:ascii="Times New Roman" w:hAnsi="Times New Roman" w:cs="Times New Roman"/>
                <w:sz w:val="16"/>
                <w:szCs w:val="16"/>
              </w:rPr>
              <w:t>173.9</w:t>
            </w:r>
          </w:p>
        </w:tc>
        <w:tc>
          <w:tcPr>
            <w:tcW w:w="803" w:type="dxa"/>
          </w:tcPr>
          <w:p w14:paraId="19C46DD9" w14:textId="7D05A91F" w:rsidR="00B32950" w:rsidRPr="00E0747A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29A</w:t>
            </w:r>
            <w:r w:rsidRPr="00491E3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1FB6EA30" w14:textId="357D2A76" w:rsidR="00B32950" w:rsidRPr="00E0747A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96" w:type="dxa"/>
          </w:tcPr>
          <w:p w14:paraId="4742EA6F" w14:textId="3AEB1119" w:rsidR="00B32950" w:rsidRPr="00E0747A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32950" w:rsidRPr="00F87A25" w14:paraId="2C959AB6" w14:textId="77777777" w:rsidTr="003D0B43">
        <w:trPr>
          <w:jc w:val="center"/>
        </w:trPr>
        <w:tc>
          <w:tcPr>
            <w:tcW w:w="851" w:type="dxa"/>
          </w:tcPr>
          <w:p w14:paraId="475A0D76" w14:textId="793481E8" w:rsidR="00B32950" w:rsidRPr="00A502FF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E294A</w:t>
            </w:r>
            <w:r w:rsidRPr="005F0E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535AC240" w14:textId="77777777" w:rsidR="00B32950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297.70</w:t>
            </w:r>
          </w:p>
          <w:p w14:paraId="64C347B3" w14:textId="5BDAE086" w:rsidR="00B32950" w:rsidRPr="00A502FF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3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24</w:t>
            </w:r>
          </w:p>
        </w:tc>
        <w:tc>
          <w:tcPr>
            <w:tcW w:w="709" w:type="dxa"/>
          </w:tcPr>
          <w:p w14:paraId="32A28415" w14:textId="76E45542" w:rsidR="00B32950" w:rsidRPr="009975BE" w:rsidRDefault="00B32950" w:rsidP="00B3295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31</w:t>
            </w:r>
          </w:p>
        </w:tc>
        <w:tc>
          <w:tcPr>
            <w:tcW w:w="850" w:type="dxa"/>
            <w:gridSpan w:val="2"/>
          </w:tcPr>
          <w:p w14:paraId="1FB1DC3E" w14:textId="2E2AB9EB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272A</w:t>
            </w:r>
            <w:r w:rsidRPr="000A4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3" w:type="dxa"/>
          </w:tcPr>
          <w:p w14:paraId="055AFC5C" w14:textId="5EACCA44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48" w:type="dxa"/>
            <w:gridSpan w:val="2"/>
          </w:tcPr>
          <w:p w14:paraId="0E9013FE" w14:textId="7C10936C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33" w:type="dxa"/>
          </w:tcPr>
          <w:p w14:paraId="485B9E16" w14:textId="2E2D4F28" w:rsidR="00B32950" w:rsidRPr="007E09C5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272A</w:t>
            </w: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1B4273D8" w14:textId="77777777" w:rsidR="00B32950" w:rsidRPr="00197E61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7E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09</w:t>
            </w:r>
          </w:p>
          <w:p w14:paraId="7DCC8F46" w14:textId="5F62F5CA" w:rsidR="00B32950" w:rsidRPr="00921AE4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7E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0±0.</w:t>
            </w:r>
            <w:r w:rsidRPr="00197E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17" w:type="dxa"/>
          </w:tcPr>
          <w:p w14:paraId="2BA1761A" w14:textId="55495752" w:rsidR="00B32950" w:rsidRPr="00607ABF" w:rsidRDefault="009330C9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ABF">
              <w:rPr>
                <w:rFonts w:ascii="Times New Roman" w:hAnsi="Times New Roman" w:cs="Times New Roman"/>
                <w:sz w:val="16"/>
                <w:szCs w:val="16"/>
              </w:rPr>
              <w:t>100.4</w:t>
            </w:r>
          </w:p>
        </w:tc>
        <w:tc>
          <w:tcPr>
            <w:tcW w:w="803" w:type="dxa"/>
          </w:tcPr>
          <w:p w14:paraId="6C3C9F15" w14:textId="5D36182D" w:rsidR="00B32950" w:rsidRPr="00F87A25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7A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297A</w:t>
            </w:r>
            <w:r w:rsidRPr="00491E3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4538FF69" w14:textId="77777777" w:rsidR="00B32950" w:rsidRPr="00F87A25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7A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60.80</w:t>
            </w:r>
          </w:p>
          <w:p w14:paraId="6CAFC816" w14:textId="530CD5D7" w:rsidR="00B32950" w:rsidRPr="00F87A25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7A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5±0.</w:t>
            </w:r>
            <w:r w:rsidRPr="00F87A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896" w:type="dxa"/>
          </w:tcPr>
          <w:p w14:paraId="2E9BDDB8" w14:textId="2376AF9A" w:rsidR="00B32950" w:rsidRPr="00F87A25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7A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</w:t>
            </w:r>
            <w:r w:rsidRPr="00F87A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</w:tr>
      <w:tr w:rsidR="00B32950" w:rsidRPr="004A0742" w14:paraId="6E3621B2" w14:textId="77777777" w:rsidTr="003D0B43">
        <w:trPr>
          <w:jc w:val="center"/>
        </w:trPr>
        <w:tc>
          <w:tcPr>
            <w:tcW w:w="851" w:type="dxa"/>
          </w:tcPr>
          <w:p w14:paraId="025CFACF" w14:textId="6E6898B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L297A</w:t>
            </w:r>
            <w:r w:rsidRPr="005F0E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</w:tcPr>
          <w:p w14:paraId="300A9E76" w14:textId="77777777" w:rsidR="00B32950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1387.00</w:t>
            </w:r>
          </w:p>
          <w:p w14:paraId="440E7DA3" w14:textId="226DDE73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38</w:t>
            </w:r>
          </w:p>
        </w:tc>
        <w:tc>
          <w:tcPr>
            <w:tcW w:w="709" w:type="dxa"/>
          </w:tcPr>
          <w:p w14:paraId="7AF6B705" w14:textId="6BFBA37D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34</w:t>
            </w:r>
          </w:p>
        </w:tc>
        <w:tc>
          <w:tcPr>
            <w:tcW w:w="850" w:type="dxa"/>
            <w:gridSpan w:val="2"/>
          </w:tcPr>
          <w:p w14:paraId="65D845BB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34F80E25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gridSpan w:val="2"/>
          </w:tcPr>
          <w:p w14:paraId="2B437AE8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56CEEB79" w14:textId="727C3BCB" w:rsidR="00B32950" w:rsidRPr="007E09C5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276A</w:t>
            </w: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230ECCCA" w14:textId="77777777" w:rsidR="00B32950" w:rsidRPr="00921AE4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1A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5.10</w:t>
            </w:r>
          </w:p>
          <w:p w14:paraId="5B2C6EF3" w14:textId="09D3268C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A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3±0.1</w:t>
            </w:r>
            <w:r w:rsidRPr="00921A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17" w:type="dxa"/>
          </w:tcPr>
          <w:p w14:paraId="52A952FE" w14:textId="22CCD4D8" w:rsidR="00B32950" w:rsidRPr="00607ABF" w:rsidRDefault="00CE3A6A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A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16</w:t>
            </w:r>
          </w:p>
        </w:tc>
        <w:tc>
          <w:tcPr>
            <w:tcW w:w="803" w:type="dxa"/>
          </w:tcPr>
          <w:p w14:paraId="44E1B7A2" w14:textId="7F4A5162" w:rsidR="00B32950" w:rsidRPr="00E0747A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269A</w:t>
            </w:r>
            <w:r w:rsidRPr="00491E3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1CBF2FDF" w14:textId="77777777" w:rsidR="00B32950" w:rsidRPr="00E0747A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2.30</w:t>
            </w:r>
          </w:p>
          <w:p w14:paraId="224EA821" w14:textId="4D3E2DA9" w:rsidR="00B32950" w:rsidRPr="00E0747A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2±0.</w:t>
            </w:r>
            <w:r w:rsidRPr="00E0747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96" w:type="dxa"/>
          </w:tcPr>
          <w:p w14:paraId="3E94D181" w14:textId="4D916029" w:rsidR="00B32950" w:rsidRPr="00E0747A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4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91</w:t>
            </w:r>
          </w:p>
        </w:tc>
      </w:tr>
      <w:tr w:rsidR="00B32950" w:rsidRPr="004A0742" w14:paraId="290EE02F" w14:textId="77777777" w:rsidTr="003D0B43">
        <w:trPr>
          <w:jc w:val="center"/>
        </w:trPr>
        <w:tc>
          <w:tcPr>
            <w:tcW w:w="851" w:type="dxa"/>
          </w:tcPr>
          <w:p w14:paraId="2DB78FB8" w14:textId="039D26DB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5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4579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WT</w:t>
            </w:r>
            <w:r w:rsidRPr="0023159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10" w:type="dxa"/>
          </w:tcPr>
          <w:p w14:paraId="544F5122" w14:textId="361E2EC2" w:rsidR="00B32950" w:rsidRPr="0023159C" w:rsidRDefault="00B32950" w:rsidP="00B32950">
            <w:pPr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15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70</w:t>
            </w:r>
          </w:p>
          <w:p w14:paraId="7611489A" w14:textId="01E87466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5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7±0.06</w:t>
            </w:r>
          </w:p>
        </w:tc>
        <w:tc>
          <w:tcPr>
            <w:tcW w:w="709" w:type="dxa"/>
          </w:tcPr>
          <w:p w14:paraId="101B3615" w14:textId="4DC627DF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5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850" w:type="dxa"/>
            <w:gridSpan w:val="2"/>
          </w:tcPr>
          <w:p w14:paraId="7EF67A19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50B7134F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gridSpan w:val="2"/>
          </w:tcPr>
          <w:p w14:paraId="1A6C8BDA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513DEEFB" w14:textId="0247B3F2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sz w:val="16"/>
                <w:szCs w:val="16"/>
              </w:rPr>
              <w:t>L297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13CEF327" w14:textId="5A95760F" w:rsidR="00B32950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586953">
              <w:rPr>
                <w:rFonts w:ascii="Times New Roman" w:hAnsi="Times New Roman" w:cs="Times New Roman"/>
                <w:sz w:val="16"/>
                <w:szCs w:val="16"/>
              </w:rPr>
              <w:t>742</w:t>
            </w: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  <w:p w14:paraId="5005E348" w14:textId="509BA71C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8A45E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4A0742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 w:rsidRPr="004A0742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717" w:type="dxa"/>
          </w:tcPr>
          <w:p w14:paraId="0CED21AB" w14:textId="2B411D18" w:rsidR="00B32950" w:rsidRPr="00607ABF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A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586953" w:rsidRPr="00607A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7</w:t>
            </w:r>
          </w:p>
        </w:tc>
        <w:tc>
          <w:tcPr>
            <w:tcW w:w="803" w:type="dxa"/>
          </w:tcPr>
          <w:p w14:paraId="00314ECE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A8D25B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</w:tcPr>
          <w:p w14:paraId="2D9ADCA1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950" w:rsidRPr="004A0742" w14:paraId="25DB6C45" w14:textId="77777777" w:rsidTr="003D0B43">
        <w:trPr>
          <w:jc w:val="center"/>
        </w:trPr>
        <w:tc>
          <w:tcPr>
            <w:tcW w:w="851" w:type="dxa"/>
          </w:tcPr>
          <w:p w14:paraId="3ABB40CB" w14:textId="5982BD02" w:rsidR="00B32950" w:rsidRPr="0023159C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15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124A</w:t>
            </w:r>
            <w:r w:rsidRPr="000926C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10" w:type="dxa"/>
          </w:tcPr>
          <w:p w14:paraId="3CB17DCB" w14:textId="50D51FF1" w:rsidR="00B32950" w:rsidRPr="0023159C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159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033AA9E" w14:textId="1B374A6D" w:rsidR="00B32950" w:rsidRPr="0023159C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15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gridSpan w:val="2"/>
          </w:tcPr>
          <w:p w14:paraId="59252904" w14:textId="77777777" w:rsidR="00B32950" w:rsidRPr="0023159C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</w:tcPr>
          <w:p w14:paraId="01A37273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gridSpan w:val="2"/>
          </w:tcPr>
          <w:p w14:paraId="766A482B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665F81C5" w14:textId="611DCD6F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94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4F5F056C" w14:textId="77777777" w:rsidR="00B32950" w:rsidRPr="00491485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148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54.00</w:t>
            </w:r>
          </w:p>
          <w:p w14:paraId="79025A60" w14:textId="0B5FE1DF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14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</w:t>
            </w:r>
            <w:r w:rsidRPr="0049148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17" w:type="dxa"/>
          </w:tcPr>
          <w:p w14:paraId="6A51FFB8" w14:textId="10D7342F" w:rsidR="00B32950" w:rsidRPr="00607ABF" w:rsidRDefault="00044009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AB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07ABF"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803" w:type="dxa"/>
          </w:tcPr>
          <w:p w14:paraId="66CC36F1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64BA7B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</w:tcPr>
          <w:p w14:paraId="0A52CEFD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950" w:rsidRPr="004A0742" w14:paraId="6BC7E1C1" w14:textId="77777777" w:rsidTr="003D0B43">
        <w:trPr>
          <w:jc w:val="center"/>
        </w:trPr>
        <w:tc>
          <w:tcPr>
            <w:tcW w:w="851" w:type="dxa"/>
          </w:tcPr>
          <w:p w14:paraId="6DD55AEC" w14:textId="0799DFAE" w:rsidR="00B32950" w:rsidRPr="0023159C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23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29A</w:t>
            </w:r>
            <w:r w:rsidRPr="000926C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10" w:type="dxa"/>
          </w:tcPr>
          <w:p w14:paraId="2DC5BDFE" w14:textId="1F4DFCA9" w:rsidR="00B32950" w:rsidRPr="004423A5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23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3</w:t>
            </w:r>
            <w:r w:rsidR="001B7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4423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00</w:t>
            </w:r>
          </w:p>
          <w:p w14:paraId="2D0DF0FE" w14:textId="16168AF3" w:rsidR="00B32950" w:rsidRPr="0023159C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23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9±</w:t>
            </w:r>
            <w:r w:rsidRPr="004423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709" w:type="dxa"/>
          </w:tcPr>
          <w:p w14:paraId="0AE3116D" w14:textId="4BDAFC23" w:rsidR="00B32950" w:rsidRPr="0023159C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23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2</w:t>
            </w:r>
            <w:r w:rsidR="001B7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</w:tcPr>
          <w:p w14:paraId="44202B35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21267B54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gridSpan w:val="2"/>
          </w:tcPr>
          <w:p w14:paraId="5C560EA5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6C7CB491" w14:textId="70B8A289" w:rsidR="00B32950" w:rsidRPr="00D90C3D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</w:tcPr>
          <w:p w14:paraId="07281CB5" w14:textId="0163E79A" w:rsidR="00B32950" w:rsidRPr="00D90C3D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7" w:type="dxa"/>
          </w:tcPr>
          <w:p w14:paraId="28E21350" w14:textId="48D4D48F" w:rsidR="00B32950" w:rsidRPr="00D90C3D" w:rsidRDefault="00B32950" w:rsidP="00B329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</w:tcPr>
          <w:p w14:paraId="040BA973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705BE5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</w:tcPr>
          <w:p w14:paraId="47824618" w14:textId="77777777" w:rsidR="00B32950" w:rsidRPr="004A0742" w:rsidRDefault="00B32950" w:rsidP="00B329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1D80110" w14:textId="77777777" w:rsidR="00516EDD" w:rsidRDefault="00516EDD" w:rsidP="005A7451">
      <w:pPr>
        <w:jc w:val="both"/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</w:pPr>
    </w:p>
    <w:sectPr w:rsidR="00516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C4D50"/>
    <w:multiLevelType w:val="hybridMultilevel"/>
    <w:tmpl w:val="03A656A8"/>
    <w:lvl w:ilvl="0" w:tplc="ECA05004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4A298B"/>
    <w:multiLevelType w:val="multilevel"/>
    <w:tmpl w:val="CBD07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A907DC"/>
    <w:multiLevelType w:val="hybridMultilevel"/>
    <w:tmpl w:val="C29A3DFE"/>
    <w:lvl w:ilvl="0" w:tplc="5D4455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D973ABA"/>
    <w:multiLevelType w:val="hybridMultilevel"/>
    <w:tmpl w:val="FD86859E"/>
    <w:lvl w:ilvl="0" w:tplc="E62EF3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544166"/>
    <w:multiLevelType w:val="hybridMultilevel"/>
    <w:tmpl w:val="8524600E"/>
    <w:lvl w:ilvl="0" w:tplc="45C62C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54501D5"/>
    <w:multiLevelType w:val="hybridMultilevel"/>
    <w:tmpl w:val="E5F0B6FC"/>
    <w:lvl w:ilvl="0" w:tplc="F40E4B52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BF2240"/>
    <w:multiLevelType w:val="hybridMultilevel"/>
    <w:tmpl w:val="6CBE5190"/>
    <w:lvl w:ilvl="0" w:tplc="E29866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CE6"/>
    <w:rsid w:val="00001A1D"/>
    <w:rsid w:val="00011AAB"/>
    <w:rsid w:val="0001214C"/>
    <w:rsid w:val="000170C1"/>
    <w:rsid w:val="0004056E"/>
    <w:rsid w:val="00040596"/>
    <w:rsid w:val="00044009"/>
    <w:rsid w:val="00045673"/>
    <w:rsid w:val="000466EC"/>
    <w:rsid w:val="00046867"/>
    <w:rsid w:val="000474B0"/>
    <w:rsid w:val="000620FD"/>
    <w:rsid w:val="0006372D"/>
    <w:rsid w:val="000638AC"/>
    <w:rsid w:val="00063B96"/>
    <w:rsid w:val="00064BC3"/>
    <w:rsid w:val="00064BED"/>
    <w:rsid w:val="00066E64"/>
    <w:rsid w:val="00070304"/>
    <w:rsid w:val="0007281F"/>
    <w:rsid w:val="000864CA"/>
    <w:rsid w:val="000926CE"/>
    <w:rsid w:val="000A23CD"/>
    <w:rsid w:val="000A3873"/>
    <w:rsid w:val="000A4BFC"/>
    <w:rsid w:val="000B0713"/>
    <w:rsid w:val="000C2BD5"/>
    <w:rsid w:val="000D1961"/>
    <w:rsid w:val="000D5E36"/>
    <w:rsid w:val="000D6588"/>
    <w:rsid w:val="000D76D3"/>
    <w:rsid w:val="000E29E7"/>
    <w:rsid w:val="000E4C21"/>
    <w:rsid w:val="000E518D"/>
    <w:rsid w:val="000F2EA3"/>
    <w:rsid w:val="000F3DC6"/>
    <w:rsid w:val="000F3DD2"/>
    <w:rsid w:val="0010366A"/>
    <w:rsid w:val="001174DC"/>
    <w:rsid w:val="00117885"/>
    <w:rsid w:val="00120017"/>
    <w:rsid w:val="00133B6E"/>
    <w:rsid w:val="00143F8C"/>
    <w:rsid w:val="00151683"/>
    <w:rsid w:val="00153439"/>
    <w:rsid w:val="00154E37"/>
    <w:rsid w:val="00156B7B"/>
    <w:rsid w:val="001602AD"/>
    <w:rsid w:val="00161294"/>
    <w:rsid w:val="00167FA2"/>
    <w:rsid w:val="0018654A"/>
    <w:rsid w:val="00186A1C"/>
    <w:rsid w:val="00190073"/>
    <w:rsid w:val="00197661"/>
    <w:rsid w:val="00197E61"/>
    <w:rsid w:val="001A4A33"/>
    <w:rsid w:val="001A5F6D"/>
    <w:rsid w:val="001A6D8F"/>
    <w:rsid w:val="001A77FA"/>
    <w:rsid w:val="001B172F"/>
    <w:rsid w:val="001B78CE"/>
    <w:rsid w:val="001C0FE7"/>
    <w:rsid w:val="001C13BE"/>
    <w:rsid w:val="001C7F1C"/>
    <w:rsid w:val="001D08D9"/>
    <w:rsid w:val="001D37B6"/>
    <w:rsid w:val="001E05D3"/>
    <w:rsid w:val="001E1BB7"/>
    <w:rsid w:val="001E4FAB"/>
    <w:rsid w:val="001E5D19"/>
    <w:rsid w:val="001E6763"/>
    <w:rsid w:val="001E6F0F"/>
    <w:rsid w:val="001F0AB1"/>
    <w:rsid w:val="001F5154"/>
    <w:rsid w:val="00200EA3"/>
    <w:rsid w:val="00202194"/>
    <w:rsid w:val="00202A45"/>
    <w:rsid w:val="002050FA"/>
    <w:rsid w:val="00213597"/>
    <w:rsid w:val="002147B2"/>
    <w:rsid w:val="0021748B"/>
    <w:rsid w:val="0023159C"/>
    <w:rsid w:val="00232889"/>
    <w:rsid w:val="0023476D"/>
    <w:rsid w:val="0023518F"/>
    <w:rsid w:val="0024403C"/>
    <w:rsid w:val="002448B6"/>
    <w:rsid w:val="0025437B"/>
    <w:rsid w:val="00264B71"/>
    <w:rsid w:val="00286C37"/>
    <w:rsid w:val="00290124"/>
    <w:rsid w:val="00293892"/>
    <w:rsid w:val="00294842"/>
    <w:rsid w:val="00295988"/>
    <w:rsid w:val="00296A51"/>
    <w:rsid w:val="002979AE"/>
    <w:rsid w:val="002C4823"/>
    <w:rsid w:val="002C48C2"/>
    <w:rsid w:val="002D2B82"/>
    <w:rsid w:val="002D466C"/>
    <w:rsid w:val="002D4BD1"/>
    <w:rsid w:val="002E1A84"/>
    <w:rsid w:val="002E467B"/>
    <w:rsid w:val="002E6BC7"/>
    <w:rsid w:val="002E733B"/>
    <w:rsid w:val="002F26DA"/>
    <w:rsid w:val="002F2BF7"/>
    <w:rsid w:val="002F300B"/>
    <w:rsid w:val="00302A19"/>
    <w:rsid w:val="00305C3B"/>
    <w:rsid w:val="003123B9"/>
    <w:rsid w:val="00317086"/>
    <w:rsid w:val="003213B8"/>
    <w:rsid w:val="003214C5"/>
    <w:rsid w:val="00322430"/>
    <w:rsid w:val="00323E7A"/>
    <w:rsid w:val="00327307"/>
    <w:rsid w:val="00330325"/>
    <w:rsid w:val="00340077"/>
    <w:rsid w:val="003452E5"/>
    <w:rsid w:val="00352911"/>
    <w:rsid w:val="00352ECE"/>
    <w:rsid w:val="003567CD"/>
    <w:rsid w:val="00357A77"/>
    <w:rsid w:val="00360AFC"/>
    <w:rsid w:val="00362D81"/>
    <w:rsid w:val="00364264"/>
    <w:rsid w:val="0036458F"/>
    <w:rsid w:val="00372F95"/>
    <w:rsid w:val="003732A5"/>
    <w:rsid w:val="00374AE1"/>
    <w:rsid w:val="00392B5B"/>
    <w:rsid w:val="003A2655"/>
    <w:rsid w:val="003A76C6"/>
    <w:rsid w:val="003C7A12"/>
    <w:rsid w:val="003D0B43"/>
    <w:rsid w:val="003D179A"/>
    <w:rsid w:val="003D3793"/>
    <w:rsid w:val="003D6667"/>
    <w:rsid w:val="003E3397"/>
    <w:rsid w:val="003E4394"/>
    <w:rsid w:val="003E6F95"/>
    <w:rsid w:val="003F678A"/>
    <w:rsid w:val="003F76E6"/>
    <w:rsid w:val="0040128C"/>
    <w:rsid w:val="00404BAD"/>
    <w:rsid w:val="00406EA9"/>
    <w:rsid w:val="00417FD5"/>
    <w:rsid w:val="00421298"/>
    <w:rsid w:val="004278C7"/>
    <w:rsid w:val="0043731F"/>
    <w:rsid w:val="004423A5"/>
    <w:rsid w:val="00445794"/>
    <w:rsid w:val="00450009"/>
    <w:rsid w:val="004504A1"/>
    <w:rsid w:val="00457AFD"/>
    <w:rsid w:val="004728C9"/>
    <w:rsid w:val="00472947"/>
    <w:rsid w:val="004744F1"/>
    <w:rsid w:val="00486B33"/>
    <w:rsid w:val="00491485"/>
    <w:rsid w:val="00491E31"/>
    <w:rsid w:val="0049445E"/>
    <w:rsid w:val="00494D45"/>
    <w:rsid w:val="0049644C"/>
    <w:rsid w:val="004B545E"/>
    <w:rsid w:val="004B6A3B"/>
    <w:rsid w:val="004B7E2D"/>
    <w:rsid w:val="004C1A8B"/>
    <w:rsid w:val="004C76EA"/>
    <w:rsid w:val="004D358F"/>
    <w:rsid w:val="004D4481"/>
    <w:rsid w:val="004E3EDC"/>
    <w:rsid w:val="004E45FA"/>
    <w:rsid w:val="004E4CFA"/>
    <w:rsid w:val="004E6464"/>
    <w:rsid w:val="004E7CBF"/>
    <w:rsid w:val="005106C8"/>
    <w:rsid w:val="00510A01"/>
    <w:rsid w:val="00516EDD"/>
    <w:rsid w:val="00521BE4"/>
    <w:rsid w:val="00530970"/>
    <w:rsid w:val="005402EC"/>
    <w:rsid w:val="0054087C"/>
    <w:rsid w:val="00543E1B"/>
    <w:rsid w:val="0055149C"/>
    <w:rsid w:val="005548D9"/>
    <w:rsid w:val="00557D2E"/>
    <w:rsid w:val="005605F7"/>
    <w:rsid w:val="00561230"/>
    <w:rsid w:val="0056457D"/>
    <w:rsid w:val="005649A0"/>
    <w:rsid w:val="0056602F"/>
    <w:rsid w:val="00572B72"/>
    <w:rsid w:val="005738A9"/>
    <w:rsid w:val="00576B65"/>
    <w:rsid w:val="00580690"/>
    <w:rsid w:val="0058295C"/>
    <w:rsid w:val="00585A88"/>
    <w:rsid w:val="00586953"/>
    <w:rsid w:val="005A7451"/>
    <w:rsid w:val="005A7AC6"/>
    <w:rsid w:val="005B29C6"/>
    <w:rsid w:val="005C393D"/>
    <w:rsid w:val="005D1712"/>
    <w:rsid w:val="005D3C9F"/>
    <w:rsid w:val="005D5E9C"/>
    <w:rsid w:val="005E3663"/>
    <w:rsid w:val="005E3A15"/>
    <w:rsid w:val="005E3ECB"/>
    <w:rsid w:val="005E42F7"/>
    <w:rsid w:val="005E4F13"/>
    <w:rsid w:val="005E53F8"/>
    <w:rsid w:val="005F0E16"/>
    <w:rsid w:val="005F2B5D"/>
    <w:rsid w:val="005F3042"/>
    <w:rsid w:val="005F520F"/>
    <w:rsid w:val="006030DC"/>
    <w:rsid w:val="00605A12"/>
    <w:rsid w:val="00607ABF"/>
    <w:rsid w:val="0061199C"/>
    <w:rsid w:val="00615248"/>
    <w:rsid w:val="00621CE6"/>
    <w:rsid w:val="0062282E"/>
    <w:rsid w:val="00623105"/>
    <w:rsid w:val="006259C9"/>
    <w:rsid w:val="0064095D"/>
    <w:rsid w:val="006414B9"/>
    <w:rsid w:val="00643838"/>
    <w:rsid w:val="006508D6"/>
    <w:rsid w:val="00650D11"/>
    <w:rsid w:val="00651786"/>
    <w:rsid w:val="006525C2"/>
    <w:rsid w:val="00655CA6"/>
    <w:rsid w:val="00666DCA"/>
    <w:rsid w:val="006700D7"/>
    <w:rsid w:val="00675F96"/>
    <w:rsid w:val="00681995"/>
    <w:rsid w:val="00683F6A"/>
    <w:rsid w:val="006841C6"/>
    <w:rsid w:val="00686531"/>
    <w:rsid w:val="006940C2"/>
    <w:rsid w:val="006A44FC"/>
    <w:rsid w:val="006A6118"/>
    <w:rsid w:val="006A6370"/>
    <w:rsid w:val="006C0EDB"/>
    <w:rsid w:val="006C3A2A"/>
    <w:rsid w:val="006C3D9E"/>
    <w:rsid w:val="006E20AA"/>
    <w:rsid w:val="006E277B"/>
    <w:rsid w:val="006E3D5B"/>
    <w:rsid w:val="006F79A5"/>
    <w:rsid w:val="0070665B"/>
    <w:rsid w:val="00710241"/>
    <w:rsid w:val="00711F98"/>
    <w:rsid w:val="00716690"/>
    <w:rsid w:val="00717226"/>
    <w:rsid w:val="0072383F"/>
    <w:rsid w:val="00723F7F"/>
    <w:rsid w:val="0072536F"/>
    <w:rsid w:val="007369D3"/>
    <w:rsid w:val="007469B5"/>
    <w:rsid w:val="007567D5"/>
    <w:rsid w:val="0075719F"/>
    <w:rsid w:val="00771D5E"/>
    <w:rsid w:val="007731F6"/>
    <w:rsid w:val="0078569F"/>
    <w:rsid w:val="007974A8"/>
    <w:rsid w:val="007A19F7"/>
    <w:rsid w:val="007A38D6"/>
    <w:rsid w:val="007B247D"/>
    <w:rsid w:val="007B55EE"/>
    <w:rsid w:val="007B58B1"/>
    <w:rsid w:val="007D4D7E"/>
    <w:rsid w:val="007D4F43"/>
    <w:rsid w:val="007E09C5"/>
    <w:rsid w:val="007E467D"/>
    <w:rsid w:val="007E63F8"/>
    <w:rsid w:val="007E7D00"/>
    <w:rsid w:val="007F16E1"/>
    <w:rsid w:val="007F3F6D"/>
    <w:rsid w:val="007F53EF"/>
    <w:rsid w:val="007F546C"/>
    <w:rsid w:val="007F5A96"/>
    <w:rsid w:val="007F5CC9"/>
    <w:rsid w:val="00810234"/>
    <w:rsid w:val="008160AA"/>
    <w:rsid w:val="008215D9"/>
    <w:rsid w:val="00821C55"/>
    <w:rsid w:val="00823113"/>
    <w:rsid w:val="00833161"/>
    <w:rsid w:val="00836F6E"/>
    <w:rsid w:val="00844322"/>
    <w:rsid w:val="008455B2"/>
    <w:rsid w:val="0084767A"/>
    <w:rsid w:val="00850C5B"/>
    <w:rsid w:val="00850CE3"/>
    <w:rsid w:val="008524CF"/>
    <w:rsid w:val="00853DE8"/>
    <w:rsid w:val="00861977"/>
    <w:rsid w:val="00862990"/>
    <w:rsid w:val="00864E71"/>
    <w:rsid w:val="00893170"/>
    <w:rsid w:val="008A3643"/>
    <w:rsid w:val="008A45E3"/>
    <w:rsid w:val="008B6F01"/>
    <w:rsid w:val="008B7F6F"/>
    <w:rsid w:val="008C2B77"/>
    <w:rsid w:val="008C6CF6"/>
    <w:rsid w:val="008D1B36"/>
    <w:rsid w:val="008E081E"/>
    <w:rsid w:val="008E6D1E"/>
    <w:rsid w:val="008F2347"/>
    <w:rsid w:val="008F357B"/>
    <w:rsid w:val="008F424D"/>
    <w:rsid w:val="00905672"/>
    <w:rsid w:val="00910634"/>
    <w:rsid w:val="00911B8C"/>
    <w:rsid w:val="00914511"/>
    <w:rsid w:val="0091528C"/>
    <w:rsid w:val="00921AE4"/>
    <w:rsid w:val="00932E3C"/>
    <w:rsid w:val="009330C9"/>
    <w:rsid w:val="0093717E"/>
    <w:rsid w:val="00943053"/>
    <w:rsid w:val="009450E5"/>
    <w:rsid w:val="009463CD"/>
    <w:rsid w:val="00955ED2"/>
    <w:rsid w:val="00955F5C"/>
    <w:rsid w:val="009651B9"/>
    <w:rsid w:val="00974111"/>
    <w:rsid w:val="00976B76"/>
    <w:rsid w:val="00982B06"/>
    <w:rsid w:val="0098516F"/>
    <w:rsid w:val="009946D5"/>
    <w:rsid w:val="009A2781"/>
    <w:rsid w:val="009B6829"/>
    <w:rsid w:val="009C10E6"/>
    <w:rsid w:val="009C30B2"/>
    <w:rsid w:val="009D1EFC"/>
    <w:rsid w:val="009D34ED"/>
    <w:rsid w:val="009D4A3A"/>
    <w:rsid w:val="009D4DF5"/>
    <w:rsid w:val="009D501B"/>
    <w:rsid w:val="009D5E3A"/>
    <w:rsid w:val="009D61AA"/>
    <w:rsid w:val="009E2A71"/>
    <w:rsid w:val="009E55EC"/>
    <w:rsid w:val="009E669A"/>
    <w:rsid w:val="009F0276"/>
    <w:rsid w:val="009F0F91"/>
    <w:rsid w:val="009F2340"/>
    <w:rsid w:val="009F4369"/>
    <w:rsid w:val="00A03AF1"/>
    <w:rsid w:val="00A03C54"/>
    <w:rsid w:val="00A056DC"/>
    <w:rsid w:val="00A10B4C"/>
    <w:rsid w:val="00A10B66"/>
    <w:rsid w:val="00A10DFE"/>
    <w:rsid w:val="00A17A3B"/>
    <w:rsid w:val="00A20E33"/>
    <w:rsid w:val="00A21FA2"/>
    <w:rsid w:val="00A220F9"/>
    <w:rsid w:val="00A22A2F"/>
    <w:rsid w:val="00A30D93"/>
    <w:rsid w:val="00A36C54"/>
    <w:rsid w:val="00A502FF"/>
    <w:rsid w:val="00A5211F"/>
    <w:rsid w:val="00A60E86"/>
    <w:rsid w:val="00A659DE"/>
    <w:rsid w:val="00A67AD3"/>
    <w:rsid w:val="00A70DED"/>
    <w:rsid w:val="00A73AD9"/>
    <w:rsid w:val="00A77C94"/>
    <w:rsid w:val="00A84731"/>
    <w:rsid w:val="00A936F8"/>
    <w:rsid w:val="00A96CCD"/>
    <w:rsid w:val="00AA0008"/>
    <w:rsid w:val="00AB0C20"/>
    <w:rsid w:val="00AB1BAF"/>
    <w:rsid w:val="00AC4535"/>
    <w:rsid w:val="00AC6CFF"/>
    <w:rsid w:val="00AD03DA"/>
    <w:rsid w:val="00AD2A44"/>
    <w:rsid w:val="00AD2EB1"/>
    <w:rsid w:val="00AE100A"/>
    <w:rsid w:val="00AE1CBF"/>
    <w:rsid w:val="00AE5238"/>
    <w:rsid w:val="00AF1BD3"/>
    <w:rsid w:val="00AF37B1"/>
    <w:rsid w:val="00AF3A5E"/>
    <w:rsid w:val="00AF49B2"/>
    <w:rsid w:val="00AF52DB"/>
    <w:rsid w:val="00B0446C"/>
    <w:rsid w:val="00B0697C"/>
    <w:rsid w:val="00B10930"/>
    <w:rsid w:val="00B1664D"/>
    <w:rsid w:val="00B3106E"/>
    <w:rsid w:val="00B32950"/>
    <w:rsid w:val="00B32EFB"/>
    <w:rsid w:val="00B40E58"/>
    <w:rsid w:val="00B4187E"/>
    <w:rsid w:val="00B41FEB"/>
    <w:rsid w:val="00B44382"/>
    <w:rsid w:val="00B56CF2"/>
    <w:rsid w:val="00B74544"/>
    <w:rsid w:val="00B77922"/>
    <w:rsid w:val="00B840EE"/>
    <w:rsid w:val="00B8455C"/>
    <w:rsid w:val="00B87019"/>
    <w:rsid w:val="00B9256B"/>
    <w:rsid w:val="00B975CC"/>
    <w:rsid w:val="00BB5D52"/>
    <w:rsid w:val="00BB69F1"/>
    <w:rsid w:val="00BC31B1"/>
    <w:rsid w:val="00BC4D6B"/>
    <w:rsid w:val="00BC6F89"/>
    <w:rsid w:val="00BD2237"/>
    <w:rsid w:val="00BD25BA"/>
    <w:rsid w:val="00BD7A5F"/>
    <w:rsid w:val="00BE4E1D"/>
    <w:rsid w:val="00BE5FFD"/>
    <w:rsid w:val="00BE641E"/>
    <w:rsid w:val="00BE7F02"/>
    <w:rsid w:val="00BF2961"/>
    <w:rsid w:val="00BF7DAC"/>
    <w:rsid w:val="00C04C38"/>
    <w:rsid w:val="00C06E4A"/>
    <w:rsid w:val="00C121D9"/>
    <w:rsid w:val="00C14E08"/>
    <w:rsid w:val="00C2121B"/>
    <w:rsid w:val="00C2590B"/>
    <w:rsid w:val="00C26FDB"/>
    <w:rsid w:val="00C2721C"/>
    <w:rsid w:val="00C272CC"/>
    <w:rsid w:val="00C31D63"/>
    <w:rsid w:val="00C32033"/>
    <w:rsid w:val="00C373F9"/>
    <w:rsid w:val="00C45A91"/>
    <w:rsid w:val="00C45BE7"/>
    <w:rsid w:val="00C61B6E"/>
    <w:rsid w:val="00C6248A"/>
    <w:rsid w:val="00C644CD"/>
    <w:rsid w:val="00C70921"/>
    <w:rsid w:val="00C717DC"/>
    <w:rsid w:val="00C72751"/>
    <w:rsid w:val="00C768EA"/>
    <w:rsid w:val="00C8035C"/>
    <w:rsid w:val="00C825CF"/>
    <w:rsid w:val="00C84151"/>
    <w:rsid w:val="00C86843"/>
    <w:rsid w:val="00C91986"/>
    <w:rsid w:val="00C95F02"/>
    <w:rsid w:val="00CC1FFB"/>
    <w:rsid w:val="00CD067E"/>
    <w:rsid w:val="00CD1FCC"/>
    <w:rsid w:val="00CD56E2"/>
    <w:rsid w:val="00CE3A21"/>
    <w:rsid w:val="00CE3A6A"/>
    <w:rsid w:val="00CE3A79"/>
    <w:rsid w:val="00CF10D3"/>
    <w:rsid w:val="00CF21F8"/>
    <w:rsid w:val="00CF2663"/>
    <w:rsid w:val="00CF7AE3"/>
    <w:rsid w:val="00CF7C93"/>
    <w:rsid w:val="00D00948"/>
    <w:rsid w:val="00D03379"/>
    <w:rsid w:val="00D07402"/>
    <w:rsid w:val="00D07FB6"/>
    <w:rsid w:val="00D15A20"/>
    <w:rsid w:val="00D16F35"/>
    <w:rsid w:val="00D26146"/>
    <w:rsid w:val="00D270B6"/>
    <w:rsid w:val="00D323A6"/>
    <w:rsid w:val="00D3440D"/>
    <w:rsid w:val="00D34DEE"/>
    <w:rsid w:val="00D47F2C"/>
    <w:rsid w:val="00D52FBC"/>
    <w:rsid w:val="00D53CC5"/>
    <w:rsid w:val="00D62011"/>
    <w:rsid w:val="00D70C66"/>
    <w:rsid w:val="00D7699A"/>
    <w:rsid w:val="00D8625A"/>
    <w:rsid w:val="00D90C3D"/>
    <w:rsid w:val="00D9442E"/>
    <w:rsid w:val="00D97832"/>
    <w:rsid w:val="00DA319A"/>
    <w:rsid w:val="00DA4D2B"/>
    <w:rsid w:val="00DA55BB"/>
    <w:rsid w:val="00DC1AC9"/>
    <w:rsid w:val="00DC4BE8"/>
    <w:rsid w:val="00DD2E71"/>
    <w:rsid w:val="00DD62C4"/>
    <w:rsid w:val="00DE7350"/>
    <w:rsid w:val="00DF4EF8"/>
    <w:rsid w:val="00DF55DB"/>
    <w:rsid w:val="00DF5C41"/>
    <w:rsid w:val="00DF7867"/>
    <w:rsid w:val="00E030CD"/>
    <w:rsid w:val="00E03C82"/>
    <w:rsid w:val="00E0747A"/>
    <w:rsid w:val="00E13CA8"/>
    <w:rsid w:val="00E241EC"/>
    <w:rsid w:val="00E304A7"/>
    <w:rsid w:val="00E47C9C"/>
    <w:rsid w:val="00E64197"/>
    <w:rsid w:val="00E7265B"/>
    <w:rsid w:val="00E735D5"/>
    <w:rsid w:val="00E74F82"/>
    <w:rsid w:val="00E75533"/>
    <w:rsid w:val="00E8535A"/>
    <w:rsid w:val="00E90FCC"/>
    <w:rsid w:val="00E946D1"/>
    <w:rsid w:val="00EA2DC9"/>
    <w:rsid w:val="00EB155E"/>
    <w:rsid w:val="00EC0960"/>
    <w:rsid w:val="00EC6BD7"/>
    <w:rsid w:val="00EC7E6E"/>
    <w:rsid w:val="00EE1DB1"/>
    <w:rsid w:val="00EF512F"/>
    <w:rsid w:val="00F01D07"/>
    <w:rsid w:val="00F11B1E"/>
    <w:rsid w:val="00F40B78"/>
    <w:rsid w:val="00F46BF3"/>
    <w:rsid w:val="00F51616"/>
    <w:rsid w:val="00F52665"/>
    <w:rsid w:val="00F63B36"/>
    <w:rsid w:val="00F65D3C"/>
    <w:rsid w:val="00F671A0"/>
    <w:rsid w:val="00F70721"/>
    <w:rsid w:val="00F739CE"/>
    <w:rsid w:val="00F73F91"/>
    <w:rsid w:val="00F7549C"/>
    <w:rsid w:val="00F763DE"/>
    <w:rsid w:val="00F765D7"/>
    <w:rsid w:val="00F81A85"/>
    <w:rsid w:val="00F8595B"/>
    <w:rsid w:val="00F86D9A"/>
    <w:rsid w:val="00F87A25"/>
    <w:rsid w:val="00F94D2A"/>
    <w:rsid w:val="00F952BF"/>
    <w:rsid w:val="00F973A3"/>
    <w:rsid w:val="00F977BC"/>
    <w:rsid w:val="00FA1CF7"/>
    <w:rsid w:val="00FA5898"/>
    <w:rsid w:val="00FA6B8E"/>
    <w:rsid w:val="00FA7E53"/>
    <w:rsid w:val="00FB0A22"/>
    <w:rsid w:val="00FB153A"/>
    <w:rsid w:val="00FB4575"/>
    <w:rsid w:val="00FB77E5"/>
    <w:rsid w:val="00FC1C2F"/>
    <w:rsid w:val="00FC3F70"/>
    <w:rsid w:val="00FC630C"/>
    <w:rsid w:val="00FD3855"/>
    <w:rsid w:val="00FD6F31"/>
    <w:rsid w:val="00FE0AEE"/>
    <w:rsid w:val="00FE15E8"/>
    <w:rsid w:val="00FE715D"/>
    <w:rsid w:val="00FE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CA40"/>
  <w15:chartTrackingRefBased/>
  <w15:docId w15:val="{0F72AAAD-52A3-5741-88C2-C62D2A0C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45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A7451"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5A7451"/>
    <w:rPr>
      <w:rFonts w:ascii="宋体" w:eastAsia="宋体" w:hAnsi="宋体" w:cs="Times New Roman"/>
      <w:kern w:val="0"/>
      <w:sz w:val="24"/>
    </w:rPr>
  </w:style>
  <w:style w:type="paragraph" w:customStyle="1" w:styleId="EndNoteBibliographyTitle">
    <w:name w:val="EndNote Bibliography Title"/>
    <w:basedOn w:val="a"/>
    <w:rsid w:val="005A7451"/>
    <w:pPr>
      <w:jc w:val="center"/>
    </w:pPr>
    <w:rPr>
      <w:rFonts w:cs="Times New Roman"/>
    </w:rPr>
  </w:style>
  <w:style w:type="paragraph" w:customStyle="1" w:styleId="marklang-paragraph">
    <w:name w:val="marklang-paragraph"/>
    <w:basedOn w:val="a"/>
    <w:rsid w:val="005A7451"/>
    <w:pPr>
      <w:spacing w:before="100" w:beforeAutospacing="1" w:after="100" w:afterAutospacing="1"/>
    </w:pPr>
  </w:style>
  <w:style w:type="character" w:styleId="a3">
    <w:name w:val="Strong"/>
    <w:basedOn w:val="a0"/>
    <w:qFormat/>
    <w:rsid w:val="005A7451"/>
    <w:rPr>
      <w:b/>
      <w:bCs/>
    </w:rPr>
  </w:style>
  <w:style w:type="character" w:customStyle="1" w:styleId="cosd-citation-citationid">
    <w:name w:val="cosd-citation-citationid"/>
    <w:basedOn w:val="a0"/>
    <w:rsid w:val="005A7451"/>
  </w:style>
  <w:style w:type="character" w:customStyle="1" w:styleId="apple-converted-space">
    <w:name w:val="apple-converted-space"/>
    <w:basedOn w:val="a0"/>
    <w:rsid w:val="005A7451"/>
  </w:style>
  <w:style w:type="paragraph" w:styleId="a4">
    <w:name w:val="header"/>
    <w:basedOn w:val="a"/>
    <w:link w:val="a5"/>
    <w:uiPriority w:val="99"/>
    <w:unhideWhenUsed/>
    <w:rsid w:val="005A7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7451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74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7451"/>
    <w:rPr>
      <w:rFonts w:ascii="宋体" w:eastAsia="宋体" w:hAnsi="宋体" w:cs="宋体"/>
      <w:kern w:val="0"/>
      <w:sz w:val="18"/>
      <w:szCs w:val="18"/>
    </w:rPr>
  </w:style>
  <w:style w:type="character" w:styleId="a8">
    <w:name w:val="Hyperlink"/>
    <w:basedOn w:val="a0"/>
    <w:uiPriority w:val="99"/>
    <w:unhideWhenUsed/>
    <w:rsid w:val="005A7451"/>
    <w:rPr>
      <w:color w:val="0563C1" w:themeColor="hyperlink"/>
      <w:u w:val="single"/>
    </w:rPr>
  </w:style>
  <w:style w:type="paragraph" w:styleId="a9">
    <w:name w:val="annotation text"/>
    <w:basedOn w:val="a"/>
    <w:link w:val="aa"/>
    <w:uiPriority w:val="99"/>
    <w:semiHidden/>
    <w:unhideWhenUsed/>
    <w:rsid w:val="005A7451"/>
  </w:style>
  <w:style w:type="character" w:customStyle="1" w:styleId="aa">
    <w:name w:val="批注文字 字符"/>
    <w:basedOn w:val="a0"/>
    <w:link w:val="a9"/>
    <w:uiPriority w:val="99"/>
    <w:semiHidden/>
    <w:rsid w:val="005A7451"/>
    <w:rPr>
      <w:rFonts w:ascii="宋体" w:eastAsia="宋体" w:hAnsi="宋体" w:cs="宋体"/>
      <w:kern w:val="0"/>
      <w:sz w:val="24"/>
    </w:rPr>
  </w:style>
  <w:style w:type="character" w:customStyle="1" w:styleId="ab">
    <w:name w:val="批注主题 字符"/>
    <w:basedOn w:val="aa"/>
    <w:link w:val="ac"/>
    <w:uiPriority w:val="99"/>
    <w:semiHidden/>
    <w:rsid w:val="005A7451"/>
    <w:rPr>
      <w:rFonts w:ascii="宋体" w:eastAsia="宋体" w:hAnsi="宋体" w:cs="宋体"/>
      <w:b/>
      <w:bCs/>
      <w:kern w:val="0"/>
      <w:sz w:val="24"/>
    </w:rPr>
  </w:style>
  <w:style w:type="paragraph" w:styleId="ac">
    <w:name w:val="annotation subject"/>
    <w:basedOn w:val="a9"/>
    <w:next w:val="a9"/>
    <w:link w:val="ab"/>
    <w:uiPriority w:val="99"/>
    <w:semiHidden/>
    <w:unhideWhenUsed/>
    <w:rsid w:val="005A7451"/>
    <w:rPr>
      <w:b/>
      <w:bCs/>
    </w:rPr>
  </w:style>
  <w:style w:type="paragraph" w:styleId="ad">
    <w:name w:val="Normal (Web)"/>
    <w:basedOn w:val="a"/>
    <w:uiPriority w:val="99"/>
    <w:unhideWhenUsed/>
    <w:rsid w:val="005A7451"/>
    <w:pPr>
      <w:spacing w:before="100" w:beforeAutospacing="1" w:after="100" w:afterAutospacing="1"/>
    </w:pPr>
  </w:style>
  <w:style w:type="paragraph" w:styleId="ae">
    <w:name w:val="List Paragraph"/>
    <w:basedOn w:val="a"/>
    <w:uiPriority w:val="34"/>
    <w:qFormat/>
    <w:rsid w:val="005A7451"/>
    <w:pPr>
      <w:ind w:firstLineChars="200" w:firstLine="420"/>
    </w:pPr>
  </w:style>
  <w:style w:type="character" w:customStyle="1" w:styleId="1">
    <w:name w:val="未处理的提及1"/>
    <w:basedOn w:val="a0"/>
    <w:uiPriority w:val="99"/>
    <w:rsid w:val="005A7451"/>
    <w:rPr>
      <w:color w:val="605E5C"/>
      <w:shd w:val="clear" w:color="auto" w:fill="E1DFDD"/>
    </w:rPr>
  </w:style>
  <w:style w:type="character" w:styleId="af">
    <w:name w:val="Emphasis"/>
    <w:basedOn w:val="a0"/>
    <w:qFormat/>
    <w:rsid w:val="005A7451"/>
    <w:rPr>
      <w:i/>
    </w:rPr>
  </w:style>
  <w:style w:type="paragraph" w:customStyle="1" w:styleId="p1">
    <w:name w:val="p1"/>
    <w:basedOn w:val="a"/>
    <w:rsid w:val="005A7451"/>
    <w:rPr>
      <w:rFonts w:ascii="Helvetica" w:eastAsiaTheme="minorEastAsia" w:hAnsi="Helvetica" w:cs="Times New Roman"/>
      <w:sz w:val="13"/>
      <w:szCs w:val="13"/>
    </w:rPr>
  </w:style>
  <w:style w:type="table" w:styleId="af0">
    <w:name w:val="Table Grid"/>
    <w:basedOn w:val="a1"/>
    <w:uiPriority w:val="39"/>
    <w:rsid w:val="005A7451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 Spacing"/>
    <w:uiPriority w:val="1"/>
    <w:qFormat/>
    <w:rsid w:val="005A7451"/>
    <w:pPr>
      <w:widowControl w:val="0"/>
    </w:pPr>
    <w:rPr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6-03-17T06:30:00Z</dcterms:created>
  <dcterms:modified xsi:type="dcterms:W3CDTF">2026-03-17T07:06:00Z</dcterms:modified>
</cp:coreProperties>
</file>